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BCED0E" w14:textId="09C9F6FB" w:rsidR="00AD5E31" w:rsidRPr="00F01635" w:rsidRDefault="001F5E70" w:rsidP="00F01635">
      <w:pPr>
        <w:pStyle w:val="Heading1"/>
        <w:spacing w:before="0"/>
        <w:rPr>
          <w:rFonts w:asciiTheme="minorHAnsi" w:hAnsiTheme="minorHAnsi" w:cstheme="minorHAnsi"/>
          <w:b/>
          <w:color w:val="auto"/>
          <w:sz w:val="26"/>
          <w:szCs w:val="26"/>
        </w:rPr>
      </w:pPr>
      <w:r>
        <w:rPr>
          <w:rFonts w:asciiTheme="minorHAnsi" w:hAnsiTheme="minorHAnsi" w:cstheme="minorHAnsi"/>
          <w:b/>
          <w:color w:val="auto"/>
          <w:sz w:val="26"/>
          <w:szCs w:val="26"/>
        </w:rPr>
        <w:t>Additional</w:t>
      </w:r>
      <w:r w:rsidR="005C3096">
        <w:rPr>
          <w:rFonts w:asciiTheme="minorHAnsi" w:hAnsiTheme="minorHAnsi" w:cstheme="minorHAnsi"/>
          <w:b/>
          <w:color w:val="auto"/>
          <w:sz w:val="26"/>
          <w:szCs w:val="26"/>
        </w:rPr>
        <w:t xml:space="preserve"> </w:t>
      </w:r>
      <w:r w:rsidR="00904D2E">
        <w:rPr>
          <w:rFonts w:asciiTheme="minorHAnsi" w:hAnsiTheme="minorHAnsi" w:cstheme="minorHAnsi"/>
          <w:b/>
          <w:color w:val="auto"/>
          <w:sz w:val="26"/>
          <w:szCs w:val="26"/>
        </w:rPr>
        <w:t xml:space="preserve">File </w:t>
      </w:r>
      <w:r w:rsidR="00483BFB">
        <w:rPr>
          <w:rFonts w:asciiTheme="minorHAnsi" w:hAnsiTheme="minorHAnsi" w:cstheme="minorHAnsi"/>
          <w:b/>
          <w:color w:val="auto"/>
          <w:sz w:val="26"/>
          <w:szCs w:val="26"/>
        </w:rPr>
        <w:t>2</w:t>
      </w:r>
    </w:p>
    <w:p w14:paraId="4CDF0123" w14:textId="77777777" w:rsidR="00AD5E31" w:rsidRDefault="00AD5E31" w:rsidP="00AD5E31">
      <w:pPr>
        <w:spacing w:after="0"/>
      </w:pPr>
    </w:p>
    <w:p w14:paraId="3C345CA9" w14:textId="18758102" w:rsidR="00CF1322" w:rsidRDefault="00483BFB" w:rsidP="00352F8D">
      <w:pPr>
        <w:spacing w:after="0"/>
        <w:rPr>
          <w:b/>
        </w:rPr>
      </w:pPr>
      <w:r>
        <w:rPr>
          <w:b/>
        </w:rPr>
        <w:t xml:space="preserve">General information about </w:t>
      </w:r>
      <w:r w:rsidR="00352F8D">
        <w:rPr>
          <w:b/>
        </w:rPr>
        <w:t xml:space="preserve">the </w:t>
      </w:r>
      <w:r>
        <w:rPr>
          <w:b/>
        </w:rPr>
        <w:t>Dutch healthcare system</w:t>
      </w:r>
    </w:p>
    <w:p w14:paraId="5FD76011" w14:textId="456F4F6F" w:rsidR="00BB095D" w:rsidRDefault="00BB095D" w:rsidP="00BB095D">
      <w:pPr>
        <w:pStyle w:val="ListParagraph"/>
        <w:numPr>
          <w:ilvl w:val="0"/>
          <w:numId w:val="42"/>
        </w:numPr>
        <w:rPr>
          <w:bCs/>
        </w:rPr>
      </w:pPr>
      <w:r>
        <w:rPr>
          <w:bCs/>
        </w:rPr>
        <w:t xml:space="preserve">The health insurance system in the Netherlands combines public and private insurance. All residents are required to purchase basic health insurance, which covers essential medical services. This basic insurance is purchased from private insurers, who are required to accept all applicants. </w:t>
      </w:r>
      <w:r w:rsidRPr="00BB095D">
        <w:rPr>
          <w:bCs/>
        </w:rPr>
        <w:t>Adults also pay an annual deductible (€385 in 2024). Additional health insurance is optional.</w:t>
      </w:r>
      <w:r w:rsidR="00F24C3C">
        <w:rPr>
          <w:bCs/>
        </w:rPr>
        <w:t xml:space="preserve"> The Dutch Healthcare Authority (</w:t>
      </w:r>
      <w:proofErr w:type="spellStart"/>
      <w:r w:rsidR="00F24C3C">
        <w:rPr>
          <w:bCs/>
        </w:rPr>
        <w:t>NZa</w:t>
      </w:r>
      <w:proofErr w:type="spellEnd"/>
      <w:r w:rsidR="00F24C3C">
        <w:rPr>
          <w:bCs/>
        </w:rPr>
        <w:t xml:space="preserve">) is responsible for the quality and affordability of healthcare services, specifies essential services and determines maximum tariffs for services. </w:t>
      </w:r>
    </w:p>
    <w:p w14:paraId="3C0623C4" w14:textId="18043E1D" w:rsidR="00BB095D" w:rsidRDefault="00BB095D" w:rsidP="00BB095D">
      <w:pPr>
        <w:pStyle w:val="ListParagraph"/>
        <w:numPr>
          <w:ilvl w:val="0"/>
          <w:numId w:val="42"/>
        </w:numPr>
        <w:rPr>
          <w:bCs/>
        </w:rPr>
      </w:pPr>
      <w:r>
        <w:rPr>
          <w:bCs/>
        </w:rPr>
        <w:t xml:space="preserve">General practitioners (GPs) serve as gatekeepers in the Dutch healthcare system. Consultations with GPs </w:t>
      </w:r>
      <w:r w:rsidR="00F24C3C">
        <w:rPr>
          <w:bCs/>
        </w:rPr>
        <w:t xml:space="preserve">and preventative services </w:t>
      </w:r>
      <w:r>
        <w:rPr>
          <w:bCs/>
        </w:rPr>
        <w:t>are free and the annual deductible does not apply. GPs manage patient referrals to specialists and hospitals</w:t>
      </w:r>
      <w:r w:rsidR="00F24C3C">
        <w:rPr>
          <w:bCs/>
        </w:rPr>
        <w:t>, but patients can often choose the</w:t>
      </w:r>
      <w:r w:rsidR="00352F8D">
        <w:rPr>
          <w:bCs/>
        </w:rPr>
        <w:t xml:space="preserve"> </w:t>
      </w:r>
      <w:r w:rsidR="00F24C3C">
        <w:rPr>
          <w:bCs/>
        </w:rPr>
        <w:t>hospital or specialist</w:t>
      </w:r>
      <w:r w:rsidR="00352F8D">
        <w:rPr>
          <w:bCs/>
        </w:rPr>
        <w:t xml:space="preserve"> they are referred to</w:t>
      </w:r>
      <w:r w:rsidR="00F24C3C">
        <w:rPr>
          <w:bCs/>
        </w:rPr>
        <w:t xml:space="preserve">. </w:t>
      </w:r>
      <w:r>
        <w:rPr>
          <w:bCs/>
        </w:rPr>
        <w:t xml:space="preserve">   </w:t>
      </w:r>
    </w:p>
    <w:p w14:paraId="51F39566" w14:textId="70DF5BB7" w:rsidR="00BB095D" w:rsidRPr="00F24C3C" w:rsidRDefault="00F24C3C" w:rsidP="00BB095D">
      <w:pPr>
        <w:pStyle w:val="ListParagraph"/>
        <w:numPr>
          <w:ilvl w:val="0"/>
          <w:numId w:val="42"/>
        </w:numPr>
        <w:rPr>
          <w:bCs/>
        </w:rPr>
      </w:pPr>
      <w:r>
        <w:rPr>
          <w:bCs/>
        </w:rPr>
        <w:t xml:space="preserve">Long-term care for chronic conditions is largely funded through a public insurance schema (the Long-Term Care Act). </w:t>
      </w:r>
    </w:p>
    <w:p w14:paraId="59DFFB08" w14:textId="71A6CC86" w:rsidR="00483BFB" w:rsidRDefault="00483BFB" w:rsidP="00352F8D">
      <w:pPr>
        <w:spacing w:after="0"/>
        <w:rPr>
          <w:b/>
        </w:rPr>
      </w:pPr>
      <w:r>
        <w:rPr>
          <w:b/>
        </w:rPr>
        <w:t xml:space="preserve">Care for PCC within the Dutch healthcare system </w:t>
      </w:r>
    </w:p>
    <w:p w14:paraId="61C80D33" w14:textId="629EE0FB" w:rsidR="00F24C3C" w:rsidRDefault="00F24C3C" w:rsidP="000A4006">
      <w:pPr>
        <w:pStyle w:val="ListParagraph"/>
        <w:numPr>
          <w:ilvl w:val="0"/>
          <w:numId w:val="39"/>
        </w:numPr>
        <w:rPr>
          <w:bCs/>
        </w:rPr>
      </w:pPr>
      <w:r w:rsidRPr="00F24C3C">
        <w:rPr>
          <w:bCs/>
        </w:rPr>
        <w:t>Between July 2020 and July 2024,</w:t>
      </w:r>
      <w:r w:rsidR="003F2E67">
        <w:rPr>
          <w:bCs/>
        </w:rPr>
        <w:t xml:space="preserve"> a temporary paramedical recovery care scheme was available for PCC patients, through which patients had access to a physiotherapist, occupational therapist, speech therapist and dietitian. Patients were referred through a GP or medical specialist </w:t>
      </w:r>
      <w:r w:rsidR="003F2E67" w:rsidRPr="003F2E67">
        <w:rPr>
          <w:bCs/>
        </w:rPr>
        <w:t xml:space="preserve">within six months after the </w:t>
      </w:r>
      <w:r w:rsidR="003F2E67">
        <w:rPr>
          <w:bCs/>
        </w:rPr>
        <w:t xml:space="preserve">acute phase of the disease. The maximum duration of recovery care was six months with a possibility of an additional six month period based on assessment by a GP or medical specialist.    </w:t>
      </w:r>
    </w:p>
    <w:p w14:paraId="000802F3" w14:textId="5B7D515A" w:rsidR="003F2E67" w:rsidRDefault="003F2E67" w:rsidP="000A4006">
      <w:pPr>
        <w:pStyle w:val="ListParagraph"/>
        <w:numPr>
          <w:ilvl w:val="0"/>
          <w:numId w:val="39"/>
        </w:numPr>
        <w:rPr>
          <w:bCs/>
        </w:rPr>
      </w:pPr>
      <w:r>
        <w:rPr>
          <w:bCs/>
        </w:rPr>
        <w:t xml:space="preserve">In addition, several hospitals set up PCC clinics to assess and treat patients with long-term complaints. </w:t>
      </w:r>
    </w:p>
    <w:p w14:paraId="7158DB78" w14:textId="54F102FB" w:rsidR="003F2E67" w:rsidRPr="003F2E67" w:rsidRDefault="003F2E67" w:rsidP="00352F8D">
      <w:pPr>
        <w:spacing w:after="0"/>
        <w:rPr>
          <w:b/>
        </w:rPr>
      </w:pPr>
      <w:r w:rsidRPr="003F2E67">
        <w:rPr>
          <w:b/>
        </w:rPr>
        <w:t>The role of C-support</w:t>
      </w:r>
      <w:r w:rsidR="00EF4D8C">
        <w:rPr>
          <w:b/>
        </w:rPr>
        <w:t xml:space="preserve"> </w:t>
      </w:r>
    </w:p>
    <w:p w14:paraId="1438186E" w14:textId="77777777" w:rsidR="00352F8D" w:rsidRDefault="00EF4D8C" w:rsidP="00352F8D">
      <w:pPr>
        <w:pStyle w:val="ListParagraph"/>
        <w:numPr>
          <w:ilvl w:val="0"/>
          <w:numId w:val="39"/>
        </w:numPr>
        <w:spacing w:after="0"/>
        <w:rPr>
          <w:bCs/>
        </w:rPr>
      </w:pPr>
      <w:r w:rsidRPr="00EF4D8C">
        <w:rPr>
          <w:bCs/>
        </w:rPr>
        <w:t xml:space="preserve">C-support is a Dutch foundation, </w:t>
      </w:r>
      <w:r>
        <w:rPr>
          <w:bCs/>
        </w:rPr>
        <w:t xml:space="preserve">commissioned by the Dutch Ministry of Health, that </w:t>
      </w:r>
      <w:r w:rsidRPr="00EF4D8C">
        <w:rPr>
          <w:bCs/>
        </w:rPr>
        <w:t>support</w:t>
      </w:r>
      <w:r>
        <w:rPr>
          <w:bCs/>
        </w:rPr>
        <w:t>s</w:t>
      </w:r>
      <w:r w:rsidRPr="00EF4D8C">
        <w:rPr>
          <w:bCs/>
        </w:rPr>
        <w:t xml:space="preserve"> and </w:t>
      </w:r>
      <w:r>
        <w:rPr>
          <w:bCs/>
        </w:rPr>
        <w:t>provides</w:t>
      </w:r>
      <w:r w:rsidRPr="00EF4D8C">
        <w:rPr>
          <w:bCs/>
        </w:rPr>
        <w:t xml:space="preserve"> advice to </w:t>
      </w:r>
      <w:r>
        <w:rPr>
          <w:bCs/>
        </w:rPr>
        <w:t>individuals</w:t>
      </w:r>
      <w:r w:rsidRPr="00EF4D8C">
        <w:rPr>
          <w:bCs/>
        </w:rPr>
        <w:t xml:space="preserve"> who </w:t>
      </w:r>
      <w:r>
        <w:rPr>
          <w:bCs/>
        </w:rPr>
        <w:t xml:space="preserve">experience long-term symptoms after COVID-19. Patients can self-register at C-support through an online form when they experience these long-term complaints. C-support then assesses the support needs of patients, helps with finding appropriate healthcare professionals, and </w:t>
      </w:r>
      <w:r w:rsidR="00352F8D">
        <w:rPr>
          <w:bCs/>
        </w:rPr>
        <w:t xml:space="preserve">works with experts (e.g., </w:t>
      </w:r>
      <w:proofErr w:type="spellStart"/>
      <w:r w:rsidR="00352F8D">
        <w:rPr>
          <w:bCs/>
        </w:rPr>
        <w:t>labour</w:t>
      </w:r>
      <w:proofErr w:type="spellEnd"/>
      <w:r w:rsidR="00352F8D">
        <w:rPr>
          <w:bCs/>
        </w:rPr>
        <w:t xml:space="preserve"> experts) to address PCC-related problems in different areas.</w:t>
      </w:r>
      <w:r>
        <w:rPr>
          <w:bCs/>
        </w:rPr>
        <w:t xml:space="preserve"> They do not provide medical care. In addition, they share knowledge </w:t>
      </w:r>
      <w:r w:rsidRPr="00EF4D8C">
        <w:rPr>
          <w:bCs/>
        </w:rPr>
        <w:t>with healthcare professionals</w:t>
      </w:r>
      <w:r>
        <w:rPr>
          <w:bCs/>
        </w:rPr>
        <w:t>.</w:t>
      </w:r>
    </w:p>
    <w:p w14:paraId="674E735A" w14:textId="6EE2F75A" w:rsidR="000A4006" w:rsidRPr="00352F8D" w:rsidRDefault="00EF4D8C" w:rsidP="00352F8D">
      <w:pPr>
        <w:spacing w:after="0"/>
        <w:rPr>
          <w:bCs/>
        </w:rPr>
      </w:pPr>
      <w:r w:rsidRPr="00352F8D">
        <w:rPr>
          <w:bCs/>
        </w:rPr>
        <w:t xml:space="preserve"> </w:t>
      </w:r>
    </w:p>
    <w:p w14:paraId="63749A95" w14:textId="5221BC88" w:rsidR="003F2E67" w:rsidRDefault="003F2E67" w:rsidP="00352F8D">
      <w:pPr>
        <w:spacing w:after="0"/>
        <w:rPr>
          <w:b/>
          <w:lang w:val="nl-NL"/>
        </w:rPr>
      </w:pPr>
      <w:proofErr w:type="spellStart"/>
      <w:r w:rsidRPr="003F2E67">
        <w:rPr>
          <w:b/>
          <w:lang w:val="nl-NL"/>
        </w:rPr>
        <w:t>References</w:t>
      </w:r>
      <w:proofErr w:type="spellEnd"/>
    </w:p>
    <w:p w14:paraId="09B7C93C" w14:textId="77777777" w:rsidR="00352F8D" w:rsidRDefault="00352F8D" w:rsidP="00EF4D8C">
      <w:pPr>
        <w:pStyle w:val="ListParagraph"/>
        <w:numPr>
          <w:ilvl w:val="0"/>
          <w:numId w:val="39"/>
        </w:numPr>
        <w:rPr>
          <w:bCs/>
        </w:rPr>
      </w:pPr>
      <w:proofErr w:type="spellStart"/>
      <w:r w:rsidRPr="00352F8D">
        <w:rPr>
          <w:bCs/>
        </w:rPr>
        <w:t>Wammes</w:t>
      </w:r>
      <w:proofErr w:type="spellEnd"/>
      <w:r w:rsidRPr="00352F8D">
        <w:rPr>
          <w:bCs/>
        </w:rPr>
        <w:t xml:space="preserve"> J, </w:t>
      </w:r>
      <w:proofErr w:type="spellStart"/>
      <w:r w:rsidRPr="00352F8D">
        <w:rPr>
          <w:bCs/>
        </w:rPr>
        <w:t>Stadhouders</w:t>
      </w:r>
      <w:proofErr w:type="spellEnd"/>
      <w:r w:rsidRPr="00352F8D">
        <w:rPr>
          <w:bCs/>
        </w:rPr>
        <w:t xml:space="preserve"> N, </w:t>
      </w:r>
      <w:proofErr w:type="spellStart"/>
      <w:r w:rsidRPr="00352F8D">
        <w:rPr>
          <w:bCs/>
        </w:rPr>
        <w:t>Westert</w:t>
      </w:r>
      <w:proofErr w:type="spellEnd"/>
      <w:r w:rsidRPr="00352F8D">
        <w:rPr>
          <w:bCs/>
        </w:rPr>
        <w:t xml:space="preserve"> G. International Health Care System Profiles-Netherlands. The Commonwealth Fund. June 5, 2020.</w:t>
      </w:r>
    </w:p>
    <w:p w14:paraId="0EA8DAA1" w14:textId="31824BBF" w:rsidR="00352F8D" w:rsidRPr="00352F8D" w:rsidRDefault="00352F8D" w:rsidP="00EF4D8C">
      <w:pPr>
        <w:pStyle w:val="ListParagraph"/>
        <w:numPr>
          <w:ilvl w:val="0"/>
          <w:numId w:val="39"/>
        </w:numPr>
        <w:rPr>
          <w:bCs/>
        </w:rPr>
      </w:pPr>
      <w:r w:rsidRPr="00352F8D">
        <w:rPr>
          <w:bCs/>
          <w:lang w:val="nl-NL"/>
        </w:rPr>
        <w:t>Zorginstituut Nederland</w:t>
      </w:r>
      <w:r>
        <w:rPr>
          <w:bCs/>
          <w:lang w:val="nl-NL"/>
        </w:rPr>
        <w:t xml:space="preserve">. </w:t>
      </w:r>
      <w:r w:rsidRPr="00352F8D">
        <w:rPr>
          <w:bCs/>
          <w:lang w:val="nl-NL"/>
        </w:rPr>
        <w:t>Paramedische herstelzorg na COVID-19.</w:t>
      </w:r>
      <w:r>
        <w:rPr>
          <w:bCs/>
          <w:lang w:val="nl-NL"/>
        </w:rPr>
        <w:t xml:space="preserve"> </w:t>
      </w:r>
      <w:r w:rsidRPr="00352F8D">
        <w:rPr>
          <w:bCs/>
        </w:rPr>
        <w:t xml:space="preserve">Available from: </w:t>
      </w:r>
      <w:hyperlink r:id="rId8" w:history="1">
        <w:r w:rsidRPr="003E16DA">
          <w:rPr>
            <w:rStyle w:val="Hyperlink"/>
            <w:bCs/>
          </w:rPr>
          <w:t>https://www.zorginstituutnederland.nl/Verzekerde+zorg/paramedische-herstelzorg-na-covid-19</w:t>
        </w:r>
      </w:hyperlink>
      <w:r>
        <w:rPr>
          <w:bCs/>
        </w:rPr>
        <w:t xml:space="preserve"> [Accessed June 28, 2024]. </w:t>
      </w:r>
      <w:r w:rsidRPr="00352F8D">
        <w:rPr>
          <w:bCs/>
        </w:rPr>
        <w:t xml:space="preserve"> </w:t>
      </w:r>
    </w:p>
    <w:p w14:paraId="17CD0456" w14:textId="4282ABEC" w:rsidR="00EF4D8C" w:rsidRPr="00352F8D" w:rsidRDefault="00352F8D" w:rsidP="00EF4D8C">
      <w:pPr>
        <w:pStyle w:val="ListParagraph"/>
        <w:numPr>
          <w:ilvl w:val="0"/>
          <w:numId w:val="39"/>
        </w:numPr>
        <w:rPr>
          <w:bCs/>
        </w:rPr>
      </w:pPr>
      <w:r w:rsidRPr="00352F8D">
        <w:rPr>
          <w:bCs/>
        </w:rPr>
        <w:t xml:space="preserve">C-support. </w:t>
      </w:r>
      <w:r>
        <w:rPr>
          <w:bCs/>
        </w:rPr>
        <w:t xml:space="preserve">About C-support. Available from: </w:t>
      </w:r>
      <w:hyperlink r:id="rId9" w:history="1">
        <w:r w:rsidRPr="003E16DA">
          <w:rPr>
            <w:rStyle w:val="Hyperlink"/>
            <w:bCs/>
          </w:rPr>
          <w:t>https://</w:t>
        </w:r>
        <w:proofErr w:type="spellStart"/>
        <w:r w:rsidRPr="003E16DA">
          <w:rPr>
            <w:rStyle w:val="Hyperlink"/>
            <w:bCs/>
          </w:rPr>
          <w:t>www.c-support.nu</w:t>
        </w:r>
        <w:proofErr w:type="spellEnd"/>
        <w:r w:rsidRPr="003E16DA">
          <w:rPr>
            <w:rStyle w:val="Hyperlink"/>
            <w:bCs/>
          </w:rPr>
          <w:t>/</w:t>
        </w:r>
        <w:proofErr w:type="spellStart"/>
        <w:r w:rsidRPr="003E16DA">
          <w:rPr>
            <w:rStyle w:val="Hyperlink"/>
            <w:bCs/>
          </w:rPr>
          <w:t>en</w:t>
        </w:r>
        <w:proofErr w:type="spellEnd"/>
        <w:r w:rsidRPr="003E16DA">
          <w:rPr>
            <w:rStyle w:val="Hyperlink"/>
            <w:bCs/>
          </w:rPr>
          <w:t>/about-</w:t>
        </w:r>
        <w:proofErr w:type="spellStart"/>
        <w:r w:rsidRPr="003E16DA">
          <w:rPr>
            <w:rStyle w:val="Hyperlink"/>
            <w:bCs/>
          </w:rPr>
          <w:t>c-support</w:t>
        </w:r>
        <w:proofErr w:type="spellEnd"/>
        <w:r w:rsidRPr="003E16DA">
          <w:rPr>
            <w:rStyle w:val="Hyperlink"/>
            <w:bCs/>
          </w:rPr>
          <w:t>/</w:t>
        </w:r>
      </w:hyperlink>
      <w:r>
        <w:rPr>
          <w:bCs/>
        </w:rPr>
        <w:t xml:space="preserve"> [Accessed June 28, 2024]. </w:t>
      </w:r>
    </w:p>
    <w:p w14:paraId="4ADA2187" w14:textId="77777777" w:rsidR="00EF4D8C" w:rsidRPr="00352F8D" w:rsidRDefault="00EF4D8C" w:rsidP="003F2E67">
      <w:pPr>
        <w:rPr>
          <w:b/>
        </w:rPr>
      </w:pPr>
    </w:p>
    <w:sectPr w:rsidR="00EF4D8C" w:rsidRPr="00352F8D" w:rsidSect="00895463">
      <w:footerReference w:type="default" r:id="rId10"/>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BE09A" w14:textId="77777777" w:rsidR="007036E4" w:rsidRDefault="007036E4" w:rsidP="005E3203">
      <w:pPr>
        <w:spacing w:after="0" w:line="240" w:lineRule="auto"/>
      </w:pPr>
      <w:r>
        <w:separator/>
      </w:r>
    </w:p>
  </w:endnote>
  <w:endnote w:type="continuationSeparator" w:id="0">
    <w:p w14:paraId="08C841CE" w14:textId="77777777" w:rsidR="007036E4" w:rsidRDefault="007036E4" w:rsidP="005E32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harisSIL">
    <w:altName w:val="MS Gothic"/>
    <w:panose1 w:val="00000000000000000000"/>
    <w:charset w:val="80"/>
    <w:family w:val="swiss"/>
    <w:notTrueType/>
    <w:pitch w:val="default"/>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70356116"/>
      <w:docPartObj>
        <w:docPartGallery w:val="Page Numbers (Bottom of Page)"/>
        <w:docPartUnique/>
      </w:docPartObj>
    </w:sdtPr>
    <w:sdtEndPr>
      <w:rPr>
        <w:noProof/>
      </w:rPr>
    </w:sdtEndPr>
    <w:sdtContent>
      <w:p w14:paraId="3051E4E5" w14:textId="7D19F0E6" w:rsidR="007036E4" w:rsidRDefault="007036E4">
        <w:pPr>
          <w:pStyle w:val="Footer"/>
          <w:jc w:val="right"/>
        </w:pPr>
        <w:r>
          <w:fldChar w:fldCharType="begin"/>
        </w:r>
        <w:r>
          <w:instrText xml:space="preserve"> PAGE   \* MERGEFORMAT </w:instrText>
        </w:r>
        <w:r>
          <w:fldChar w:fldCharType="separate"/>
        </w:r>
        <w:r w:rsidR="001F5E70">
          <w:rPr>
            <w:noProof/>
          </w:rPr>
          <w:t>1</w:t>
        </w:r>
        <w:r>
          <w:rPr>
            <w:noProof/>
          </w:rPr>
          <w:fldChar w:fldCharType="end"/>
        </w:r>
      </w:p>
    </w:sdtContent>
  </w:sdt>
  <w:p w14:paraId="50C7004E" w14:textId="77777777" w:rsidR="007036E4" w:rsidRDefault="007036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907B57" w14:textId="77777777" w:rsidR="007036E4" w:rsidRDefault="007036E4" w:rsidP="005E3203">
      <w:pPr>
        <w:spacing w:after="0" w:line="240" w:lineRule="auto"/>
      </w:pPr>
      <w:r>
        <w:separator/>
      </w:r>
    </w:p>
  </w:footnote>
  <w:footnote w:type="continuationSeparator" w:id="0">
    <w:p w14:paraId="6B0F75BD" w14:textId="77777777" w:rsidR="007036E4" w:rsidRDefault="007036E4" w:rsidP="005E32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0344A"/>
    <w:multiLevelType w:val="hybridMultilevel"/>
    <w:tmpl w:val="907ED4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73C014A"/>
    <w:multiLevelType w:val="hybridMultilevel"/>
    <w:tmpl w:val="6A4C8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E20B40"/>
    <w:multiLevelType w:val="hybridMultilevel"/>
    <w:tmpl w:val="787C88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CE4468"/>
    <w:multiLevelType w:val="hybridMultilevel"/>
    <w:tmpl w:val="2338963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DEC2F1D"/>
    <w:multiLevelType w:val="hybridMultilevel"/>
    <w:tmpl w:val="67FCBA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48593D"/>
    <w:multiLevelType w:val="hybridMultilevel"/>
    <w:tmpl w:val="9AD691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A633B"/>
    <w:multiLevelType w:val="hybridMultilevel"/>
    <w:tmpl w:val="0870180A"/>
    <w:lvl w:ilvl="0" w:tplc="04090001">
      <w:start w:val="1"/>
      <w:numFmt w:val="bullet"/>
      <w:lvlText w:val=""/>
      <w:lvlJc w:val="left"/>
      <w:pPr>
        <w:ind w:left="765" w:hanging="360"/>
      </w:pPr>
      <w:rPr>
        <w:rFonts w:ascii="Symbol" w:hAnsi="Symbol" w:hint="default"/>
      </w:rPr>
    </w:lvl>
    <w:lvl w:ilvl="1" w:tplc="04090003">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7" w15:restartNumberingAfterBreak="0">
    <w:nsid w:val="21957AE7"/>
    <w:multiLevelType w:val="hybridMultilevel"/>
    <w:tmpl w:val="961679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C94227"/>
    <w:multiLevelType w:val="hybridMultilevel"/>
    <w:tmpl w:val="4EBE560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260B1F41"/>
    <w:multiLevelType w:val="hybridMultilevel"/>
    <w:tmpl w:val="7BF84B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7907E02"/>
    <w:multiLevelType w:val="hybridMultilevel"/>
    <w:tmpl w:val="2C5064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B807F4F"/>
    <w:multiLevelType w:val="hybridMultilevel"/>
    <w:tmpl w:val="B0C886F8"/>
    <w:lvl w:ilvl="0" w:tplc="9FC8431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BBF7200"/>
    <w:multiLevelType w:val="hybridMultilevel"/>
    <w:tmpl w:val="AEB609F0"/>
    <w:lvl w:ilvl="0" w:tplc="3B54581C">
      <w:start w:val="2"/>
      <w:numFmt w:val="bullet"/>
      <w:lvlText w:val=""/>
      <w:lvlJc w:val="left"/>
      <w:pPr>
        <w:ind w:left="720" w:hanging="360"/>
      </w:pPr>
      <w:rPr>
        <w:rFonts w:ascii="Symbol" w:eastAsia="CharisSIL"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F4F2D49"/>
    <w:multiLevelType w:val="hybridMultilevel"/>
    <w:tmpl w:val="8A74E4E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31EF4B1D"/>
    <w:multiLevelType w:val="hybridMultilevel"/>
    <w:tmpl w:val="B622D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751A30"/>
    <w:multiLevelType w:val="hybridMultilevel"/>
    <w:tmpl w:val="BA64F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7527654"/>
    <w:multiLevelType w:val="hybridMultilevel"/>
    <w:tmpl w:val="A0729D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7E871ED"/>
    <w:multiLevelType w:val="hybridMultilevel"/>
    <w:tmpl w:val="CBF4E5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8E56C2A"/>
    <w:multiLevelType w:val="hybridMultilevel"/>
    <w:tmpl w:val="CECAA48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ED12BA5"/>
    <w:multiLevelType w:val="hybridMultilevel"/>
    <w:tmpl w:val="4260E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1244B56"/>
    <w:multiLevelType w:val="hybridMultilevel"/>
    <w:tmpl w:val="B8C4B388"/>
    <w:lvl w:ilvl="0" w:tplc="9FC8431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15:restartNumberingAfterBreak="0">
    <w:nsid w:val="41870B87"/>
    <w:multiLevelType w:val="hybridMultilevel"/>
    <w:tmpl w:val="BB9265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2213B12"/>
    <w:multiLevelType w:val="hybridMultilevel"/>
    <w:tmpl w:val="B8B45822"/>
    <w:lvl w:ilvl="0" w:tplc="0C12530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3ED1E77"/>
    <w:multiLevelType w:val="hybridMultilevel"/>
    <w:tmpl w:val="5C7EA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4595A3E"/>
    <w:multiLevelType w:val="hybridMultilevel"/>
    <w:tmpl w:val="78A48B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74F5DF2"/>
    <w:multiLevelType w:val="hybridMultilevel"/>
    <w:tmpl w:val="A472456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A46855"/>
    <w:multiLevelType w:val="hybridMultilevel"/>
    <w:tmpl w:val="ADE6D62A"/>
    <w:lvl w:ilvl="0" w:tplc="0C12530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4266AFC"/>
    <w:multiLevelType w:val="hybridMultilevel"/>
    <w:tmpl w:val="0644CE70"/>
    <w:lvl w:ilvl="0" w:tplc="0C12530C">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4921A9D"/>
    <w:multiLevelType w:val="hybridMultilevel"/>
    <w:tmpl w:val="3CECA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5E45851"/>
    <w:multiLevelType w:val="hybridMultilevel"/>
    <w:tmpl w:val="C19AAB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9863F7E"/>
    <w:multiLevelType w:val="hybridMultilevel"/>
    <w:tmpl w:val="F73092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C6D0459"/>
    <w:multiLevelType w:val="hybridMultilevel"/>
    <w:tmpl w:val="26364E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C960B0"/>
    <w:multiLevelType w:val="hybridMultilevel"/>
    <w:tmpl w:val="1CBA7F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DA089C"/>
    <w:multiLevelType w:val="hybridMultilevel"/>
    <w:tmpl w:val="FC48FC9C"/>
    <w:lvl w:ilvl="0" w:tplc="0C12530C">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D06FD3"/>
    <w:multiLevelType w:val="hybridMultilevel"/>
    <w:tmpl w:val="876EF1B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84732C6"/>
    <w:multiLevelType w:val="hybridMultilevel"/>
    <w:tmpl w:val="193A2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F20341"/>
    <w:multiLevelType w:val="hybridMultilevel"/>
    <w:tmpl w:val="14EC1A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BAC61F6"/>
    <w:multiLevelType w:val="hybridMultilevel"/>
    <w:tmpl w:val="451819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D301D80"/>
    <w:multiLevelType w:val="hybridMultilevel"/>
    <w:tmpl w:val="D95056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FC642AE"/>
    <w:multiLevelType w:val="hybridMultilevel"/>
    <w:tmpl w:val="5DEEC88E"/>
    <w:lvl w:ilvl="0" w:tplc="CDC6AB48">
      <w:start w:val="8"/>
      <w:numFmt w:val="bullet"/>
      <w:lvlText w:val=""/>
      <w:lvlJc w:val="left"/>
      <w:pPr>
        <w:ind w:left="570" w:hanging="360"/>
      </w:pPr>
      <w:rPr>
        <w:rFonts w:ascii="Wingdings" w:eastAsiaTheme="minorHAnsi" w:hAnsi="Wingdings" w:cstheme="minorHAnsi" w:hint="default"/>
      </w:rPr>
    </w:lvl>
    <w:lvl w:ilvl="1" w:tplc="04090003" w:tentative="1">
      <w:start w:val="1"/>
      <w:numFmt w:val="bullet"/>
      <w:lvlText w:val="o"/>
      <w:lvlJc w:val="left"/>
      <w:pPr>
        <w:ind w:left="1290" w:hanging="360"/>
      </w:pPr>
      <w:rPr>
        <w:rFonts w:ascii="Courier New" w:hAnsi="Courier New" w:cs="Courier New" w:hint="default"/>
      </w:rPr>
    </w:lvl>
    <w:lvl w:ilvl="2" w:tplc="04090005" w:tentative="1">
      <w:start w:val="1"/>
      <w:numFmt w:val="bullet"/>
      <w:lvlText w:val=""/>
      <w:lvlJc w:val="left"/>
      <w:pPr>
        <w:ind w:left="2010" w:hanging="360"/>
      </w:pPr>
      <w:rPr>
        <w:rFonts w:ascii="Wingdings" w:hAnsi="Wingdings" w:hint="default"/>
      </w:rPr>
    </w:lvl>
    <w:lvl w:ilvl="3" w:tplc="04090001" w:tentative="1">
      <w:start w:val="1"/>
      <w:numFmt w:val="bullet"/>
      <w:lvlText w:val=""/>
      <w:lvlJc w:val="left"/>
      <w:pPr>
        <w:ind w:left="2730" w:hanging="360"/>
      </w:pPr>
      <w:rPr>
        <w:rFonts w:ascii="Symbol" w:hAnsi="Symbol" w:hint="default"/>
      </w:rPr>
    </w:lvl>
    <w:lvl w:ilvl="4" w:tplc="04090003" w:tentative="1">
      <w:start w:val="1"/>
      <w:numFmt w:val="bullet"/>
      <w:lvlText w:val="o"/>
      <w:lvlJc w:val="left"/>
      <w:pPr>
        <w:ind w:left="3450" w:hanging="360"/>
      </w:pPr>
      <w:rPr>
        <w:rFonts w:ascii="Courier New" w:hAnsi="Courier New" w:cs="Courier New" w:hint="default"/>
      </w:rPr>
    </w:lvl>
    <w:lvl w:ilvl="5" w:tplc="04090005" w:tentative="1">
      <w:start w:val="1"/>
      <w:numFmt w:val="bullet"/>
      <w:lvlText w:val=""/>
      <w:lvlJc w:val="left"/>
      <w:pPr>
        <w:ind w:left="4170" w:hanging="360"/>
      </w:pPr>
      <w:rPr>
        <w:rFonts w:ascii="Wingdings" w:hAnsi="Wingdings" w:hint="default"/>
      </w:rPr>
    </w:lvl>
    <w:lvl w:ilvl="6" w:tplc="04090001" w:tentative="1">
      <w:start w:val="1"/>
      <w:numFmt w:val="bullet"/>
      <w:lvlText w:val=""/>
      <w:lvlJc w:val="left"/>
      <w:pPr>
        <w:ind w:left="4890" w:hanging="360"/>
      </w:pPr>
      <w:rPr>
        <w:rFonts w:ascii="Symbol" w:hAnsi="Symbol" w:hint="default"/>
      </w:rPr>
    </w:lvl>
    <w:lvl w:ilvl="7" w:tplc="04090003" w:tentative="1">
      <w:start w:val="1"/>
      <w:numFmt w:val="bullet"/>
      <w:lvlText w:val="o"/>
      <w:lvlJc w:val="left"/>
      <w:pPr>
        <w:ind w:left="5610" w:hanging="360"/>
      </w:pPr>
      <w:rPr>
        <w:rFonts w:ascii="Courier New" w:hAnsi="Courier New" w:cs="Courier New" w:hint="default"/>
      </w:rPr>
    </w:lvl>
    <w:lvl w:ilvl="8" w:tplc="04090005" w:tentative="1">
      <w:start w:val="1"/>
      <w:numFmt w:val="bullet"/>
      <w:lvlText w:val=""/>
      <w:lvlJc w:val="left"/>
      <w:pPr>
        <w:ind w:left="6330" w:hanging="360"/>
      </w:pPr>
      <w:rPr>
        <w:rFonts w:ascii="Wingdings" w:hAnsi="Wingdings" w:hint="default"/>
      </w:rPr>
    </w:lvl>
  </w:abstractNum>
  <w:abstractNum w:abstractNumId="40" w15:restartNumberingAfterBreak="0">
    <w:nsid w:val="784E103B"/>
    <w:multiLevelType w:val="hybridMultilevel"/>
    <w:tmpl w:val="9D02BD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FB33ACF"/>
    <w:multiLevelType w:val="hybridMultilevel"/>
    <w:tmpl w:val="97B8F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84895437">
    <w:abstractNumId w:val="23"/>
  </w:num>
  <w:num w:numId="2" w16cid:durableId="1158497265">
    <w:abstractNumId w:val="34"/>
  </w:num>
  <w:num w:numId="3" w16cid:durableId="1627851894">
    <w:abstractNumId w:val="29"/>
  </w:num>
  <w:num w:numId="4" w16cid:durableId="1752190510">
    <w:abstractNumId w:val="17"/>
  </w:num>
  <w:num w:numId="5" w16cid:durableId="1643585205">
    <w:abstractNumId w:val="38"/>
  </w:num>
  <w:num w:numId="6" w16cid:durableId="1385718621">
    <w:abstractNumId w:val="31"/>
  </w:num>
  <w:num w:numId="7" w16cid:durableId="1471098022">
    <w:abstractNumId w:val="25"/>
  </w:num>
  <w:num w:numId="8" w16cid:durableId="851644417">
    <w:abstractNumId w:val="18"/>
  </w:num>
  <w:num w:numId="9" w16cid:durableId="503055807">
    <w:abstractNumId w:val="37"/>
  </w:num>
  <w:num w:numId="10" w16cid:durableId="1344278849">
    <w:abstractNumId w:val="3"/>
  </w:num>
  <w:num w:numId="11" w16cid:durableId="1529292381">
    <w:abstractNumId w:val="10"/>
  </w:num>
  <w:num w:numId="12" w16cid:durableId="328484856">
    <w:abstractNumId w:val="6"/>
  </w:num>
  <w:num w:numId="13" w16cid:durableId="15928896">
    <w:abstractNumId w:val="14"/>
  </w:num>
  <w:num w:numId="14" w16cid:durableId="1275164186">
    <w:abstractNumId w:val="26"/>
  </w:num>
  <w:num w:numId="15" w16cid:durableId="1849171489">
    <w:abstractNumId w:val="21"/>
  </w:num>
  <w:num w:numId="16" w16cid:durableId="1657688850">
    <w:abstractNumId w:val="15"/>
  </w:num>
  <w:num w:numId="17" w16cid:durableId="614558340">
    <w:abstractNumId w:val="2"/>
  </w:num>
  <w:num w:numId="18" w16cid:durableId="1151747061">
    <w:abstractNumId w:val="4"/>
  </w:num>
  <w:num w:numId="19" w16cid:durableId="771752642">
    <w:abstractNumId w:val="36"/>
  </w:num>
  <w:num w:numId="20" w16cid:durableId="1365785172">
    <w:abstractNumId w:val="30"/>
  </w:num>
  <w:num w:numId="21" w16cid:durableId="1433938335">
    <w:abstractNumId w:val="27"/>
  </w:num>
  <w:num w:numId="22" w16cid:durableId="1222063636">
    <w:abstractNumId w:val="16"/>
  </w:num>
  <w:num w:numId="23" w16cid:durableId="1401515492">
    <w:abstractNumId w:val="28"/>
  </w:num>
  <w:num w:numId="24" w16cid:durableId="1168639103">
    <w:abstractNumId w:val="1"/>
  </w:num>
  <w:num w:numId="25" w16cid:durableId="1315063225">
    <w:abstractNumId w:val="7"/>
  </w:num>
  <w:num w:numId="26" w16cid:durableId="1767143502">
    <w:abstractNumId w:val="41"/>
  </w:num>
  <w:num w:numId="27" w16cid:durableId="1240292299">
    <w:abstractNumId w:val="5"/>
  </w:num>
  <w:num w:numId="28" w16cid:durableId="437792516">
    <w:abstractNumId w:val="9"/>
  </w:num>
  <w:num w:numId="29" w16cid:durableId="618755637">
    <w:abstractNumId w:val="40"/>
  </w:num>
  <w:num w:numId="30" w16cid:durableId="1470902109">
    <w:abstractNumId w:val="35"/>
  </w:num>
  <w:num w:numId="31" w16cid:durableId="2042969337">
    <w:abstractNumId w:val="12"/>
  </w:num>
  <w:num w:numId="32" w16cid:durableId="1101799549">
    <w:abstractNumId w:val="32"/>
  </w:num>
  <w:num w:numId="33" w16cid:durableId="23137226">
    <w:abstractNumId w:val="0"/>
  </w:num>
  <w:num w:numId="34" w16cid:durableId="912542632">
    <w:abstractNumId w:val="39"/>
  </w:num>
  <w:num w:numId="35" w16cid:durableId="1166094070">
    <w:abstractNumId w:val="19"/>
  </w:num>
  <w:num w:numId="36" w16cid:durableId="710616451">
    <w:abstractNumId w:val="22"/>
  </w:num>
  <w:num w:numId="37" w16cid:durableId="1658681914">
    <w:abstractNumId w:val="33"/>
  </w:num>
  <w:num w:numId="38" w16cid:durableId="404959877">
    <w:abstractNumId w:val="24"/>
  </w:num>
  <w:num w:numId="39" w16cid:durableId="118228670">
    <w:abstractNumId w:val="13"/>
  </w:num>
  <w:num w:numId="40" w16cid:durableId="356781091">
    <w:abstractNumId w:val="20"/>
  </w:num>
  <w:num w:numId="41" w16cid:durableId="1356885198">
    <w:abstractNumId w:val="11"/>
  </w:num>
  <w:num w:numId="42" w16cid:durableId="2702638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drawingGridHorizontalSpacing w:val="110"/>
  <w:displayHorizontalDrawingGridEvery w:val="2"/>
  <w:displayVerticalDrawingGridEvery w:val="2"/>
  <w:characterSpacingControl w:val="doNotCompress"/>
  <w:hdrShapeDefaults>
    <o:shapedefaults v:ext="edit" spidmax="9420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9rpdf289xxxgetw075d59jvws22v5rw02w&quot;&gt;My EndNote Library_barriers_paper_20230415&lt;record-ids&gt;&lt;item&gt;1&lt;/item&gt;&lt;item&gt;2&lt;/item&gt;&lt;item&gt;3&lt;/item&gt;&lt;item&gt;4&lt;/item&gt;&lt;item&gt;5&lt;/item&gt;&lt;item&gt;7&lt;/item&gt;&lt;item&gt;8&lt;/item&gt;&lt;item&gt;9&lt;/item&gt;&lt;item&gt;10&lt;/item&gt;&lt;item&gt;11&lt;/item&gt;&lt;item&gt;12&lt;/item&gt;&lt;item&gt;13&lt;/item&gt;&lt;item&gt;14&lt;/item&gt;&lt;item&gt;15&lt;/item&gt;&lt;item&gt;16&lt;/item&gt;&lt;item&gt;18&lt;/item&gt;&lt;item&gt;21&lt;/item&gt;&lt;item&gt;22&lt;/item&gt;&lt;item&gt;23&lt;/item&gt;&lt;item&gt;24&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6&lt;/item&gt;&lt;item&gt;47&lt;/item&gt;&lt;item&gt;48&lt;/item&gt;&lt;item&gt;51&lt;/item&gt;&lt;item&gt;52&lt;/item&gt;&lt;item&gt;53&lt;/item&gt;&lt;item&gt;54&lt;/item&gt;&lt;item&gt;55&lt;/item&gt;&lt;item&gt;56&lt;/item&gt;&lt;item&gt;57&lt;/item&gt;&lt;item&gt;58&lt;/item&gt;&lt;item&gt;59&lt;/item&gt;&lt;/record-ids&gt;&lt;/item&gt;&lt;/Libraries&gt;"/>
  </w:docVars>
  <w:rsids>
    <w:rsidRoot w:val="005E3203"/>
    <w:rsid w:val="00001F7D"/>
    <w:rsid w:val="000054FC"/>
    <w:rsid w:val="00006F77"/>
    <w:rsid w:val="000070B4"/>
    <w:rsid w:val="00007D6D"/>
    <w:rsid w:val="00011836"/>
    <w:rsid w:val="000155B4"/>
    <w:rsid w:val="00015A8F"/>
    <w:rsid w:val="00016441"/>
    <w:rsid w:val="000179D6"/>
    <w:rsid w:val="00020D09"/>
    <w:rsid w:val="00022A49"/>
    <w:rsid w:val="00026003"/>
    <w:rsid w:val="0002617D"/>
    <w:rsid w:val="0002677C"/>
    <w:rsid w:val="000305B9"/>
    <w:rsid w:val="00034678"/>
    <w:rsid w:val="00034F93"/>
    <w:rsid w:val="000400AD"/>
    <w:rsid w:val="000429A3"/>
    <w:rsid w:val="0004716C"/>
    <w:rsid w:val="00056067"/>
    <w:rsid w:val="00056AA2"/>
    <w:rsid w:val="00057B3D"/>
    <w:rsid w:val="00060429"/>
    <w:rsid w:val="00061FC2"/>
    <w:rsid w:val="0006342F"/>
    <w:rsid w:val="00063653"/>
    <w:rsid w:val="00065759"/>
    <w:rsid w:val="00067370"/>
    <w:rsid w:val="00082CB4"/>
    <w:rsid w:val="00083B45"/>
    <w:rsid w:val="0008683A"/>
    <w:rsid w:val="000870C1"/>
    <w:rsid w:val="00090AAF"/>
    <w:rsid w:val="000979FB"/>
    <w:rsid w:val="000A1627"/>
    <w:rsid w:val="000A4006"/>
    <w:rsid w:val="000A4610"/>
    <w:rsid w:val="000A7AEC"/>
    <w:rsid w:val="000B4C2F"/>
    <w:rsid w:val="000C58AB"/>
    <w:rsid w:val="000C67DF"/>
    <w:rsid w:val="000D3F96"/>
    <w:rsid w:val="000D5332"/>
    <w:rsid w:val="000D59BD"/>
    <w:rsid w:val="000D617C"/>
    <w:rsid w:val="000E14BC"/>
    <w:rsid w:val="000F281F"/>
    <w:rsid w:val="00102B9C"/>
    <w:rsid w:val="0010315C"/>
    <w:rsid w:val="00104195"/>
    <w:rsid w:val="00104300"/>
    <w:rsid w:val="001138B1"/>
    <w:rsid w:val="00120DAB"/>
    <w:rsid w:val="00126CC6"/>
    <w:rsid w:val="00127987"/>
    <w:rsid w:val="001330C5"/>
    <w:rsid w:val="0013652B"/>
    <w:rsid w:val="00143570"/>
    <w:rsid w:val="001547A0"/>
    <w:rsid w:val="00155AE7"/>
    <w:rsid w:val="00165832"/>
    <w:rsid w:val="00166FF5"/>
    <w:rsid w:val="001702A9"/>
    <w:rsid w:val="00170782"/>
    <w:rsid w:val="001719C4"/>
    <w:rsid w:val="00177A08"/>
    <w:rsid w:val="0018549D"/>
    <w:rsid w:val="001905B9"/>
    <w:rsid w:val="00192644"/>
    <w:rsid w:val="001A1822"/>
    <w:rsid w:val="001A3AAD"/>
    <w:rsid w:val="001A5516"/>
    <w:rsid w:val="001B017B"/>
    <w:rsid w:val="001B454F"/>
    <w:rsid w:val="001B7AC2"/>
    <w:rsid w:val="001C0BE6"/>
    <w:rsid w:val="001C4654"/>
    <w:rsid w:val="001C70DA"/>
    <w:rsid w:val="001C7F7D"/>
    <w:rsid w:val="001D0BF8"/>
    <w:rsid w:val="001E051F"/>
    <w:rsid w:val="001E1D94"/>
    <w:rsid w:val="001E2A82"/>
    <w:rsid w:val="001F3D69"/>
    <w:rsid w:val="001F5E70"/>
    <w:rsid w:val="002013A0"/>
    <w:rsid w:val="0020514C"/>
    <w:rsid w:val="0020736A"/>
    <w:rsid w:val="00211B71"/>
    <w:rsid w:val="00215586"/>
    <w:rsid w:val="002201E3"/>
    <w:rsid w:val="0022539C"/>
    <w:rsid w:val="00225CD2"/>
    <w:rsid w:val="002275F4"/>
    <w:rsid w:val="002276D1"/>
    <w:rsid w:val="00227F33"/>
    <w:rsid w:val="0023523F"/>
    <w:rsid w:val="0024065E"/>
    <w:rsid w:val="002448EA"/>
    <w:rsid w:val="002502A5"/>
    <w:rsid w:val="002578E9"/>
    <w:rsid w:val="0026271F"/>
    <w:rsid w:val="002635DF"/>
    <w:rsid w:val="00265331"/>
    <w:rsid w:val="00267253"/>
    <w:rsid w:val="002720D9"/>
    <w:rsid w:val="00274E2A"/>
    <w:rsid w:val="00275A7B"/>
    <w:rsid w:val="00283922"/>
    <w:rsid w:val="0028463C"/>
    <w:rsid w:val="00290430"/>
    <w:rsid w:val="00290C7D"/>
    <w:rsid w:val="00292114"/>
    <w:rsid w:val="002944EB"/>
    <w:rsid w:val="0029509A"/>
    <w:rsid w:val="002A2E0F"/>
    <w:rsid w:val="002B0865"/>
    <w:rsid w:val="002B1E77"/>
    <w:rsid w:val="002B26C2"/>
    <w:rsid w:val="002B562C"/>
    <w:rsid w:val="002B57DF"/>
    <w:rsid w:val="002B6886"/>
    <w:rsid w:val="002B6C9C"/>
    <w:rsid w:val="002C5F25"/>
    <w:rsid w:val="002D0A5E"/>
    <w:rsid w:val="002D5782"/>
    <w:rsid w:val="002D5B73"/>
    <w:rsid w:val="002D62C8"/>
    <w:rsid w:val="002D6A5D"/>
    <w:rsid w:val="002E1892"/>
    <w:rsid w:val="002E1918"/>
    <w:rsid w:val="002E1E42"/>
    <w:rsid w:val="002E4C70"/>
    <w:rsid w:val="002E7645"/>
    <w:rsid w:val="002F1B53"/>
    <w:rsid w:val="002F3D92"/>
    <w:rsid w:val="002F63F9"/>
    <w:rsid w:val="00303258"/>
    <w:rsid w:val="00305595"/>
    <w:rsid w:val="00305A18"/>
    <w:rsid w:val="003112FD"/>
    <w:rsid w:val="00311DB2"/>
    <w:rsid w:val="00312262"/>
    <w:rsid w:val="0031592D"/>
    <w:rsid w:val="003228B7"/>
    <w:rsid w:val="00326979"/>
    <w:rsid w:val="00326DDC"/>
    <w:rsid w:val="00330833"/>
    <w:rsid w:val="00335D32"/>
    <w:rsid w:val="0033637D"/>
    <w:rsid w:val="003408F7"/>
    <w:rsid w:val="003423EC"/>
    <w:rsid w:val="00343138"/>
    <w:rsid w:val="00350839"/>
    <w:rsid w:val="00351327"/>
    <w:rsid w:val="00352F8D"/>
    <w:rsid w:val="0036068A"/>
    <w:rsid w:val="0038115A"/>
    <w:rsid w:val="0039573A"/>
    <w:rsid w:val="003A1488"/>
    <w:rsid w:val="003B3502"/>
    <w:rsid w:val="003B605F"/>
    <w:rsid w:val="003B693F"/>
    <w:rsid w:val="003B7FBC"/>
    <w:rsid w:val="003C71DC"/>
    <w:rsid w:val="003D428B"/>
    <w:rsid w:val="003D647B"/>
    <w:rsid w:val="003E198F"/>
    <w:rsid w:val="003E5B9B"/>
    <w:rsid w:val="003F2E67"/>
    <w:rsid w:val="003F534A"/>
    <w:rsid w:val="00402022"/>
    <w:rsid w:val="004121CC"/>
    <w:rsid w:val="00412856"/>
    <w:rsid w:val="00415C9B"/>
    <w:rsid w:val="0041747A"/>
    <w:rsid w:val="00420126"/>
    <w:rsid w:val="004227A0"/>
    <w:rsid w:val="00425C1C"/>
    <w:rsid w:val="00427E2A"/>
    <w:rsid w:val="0043129B"/>
    <w:rsid w:val="00431378"/>
    <w:rsid w:val="00431FE1"/>
    <w:rsid w:val="00434D61"/>
    <w:rsid w:val="00441A36"/>
    <w:rsid w:val="004444AF"/>
    <w:rsid w:val="00445967"/>
    <w:rsid w:val="00447D38"/>
    <w:rsid w:val="00450D2A"/>
    <w:rsid w:val="00453B10"/>
    <w:rsid w:val="00454466"/>
    <w:rsid w:val="00456A0C"/>
    <w:rsid w:val="00466B71"/>
    <w:rsid w:val="0047104B"/>
    <w:rsid w:val="00476F96"/>
    <w:rsid w:val="00477A46"/>
    <w:rsid w:val="00477D72"/>
    <w:rsid w:val="00483BFB"/>
    <w:rsid w:val="00486A21"/>
    <w:rsid w:val="00486BCF"/>
    <w:rsid w:val="00487FE2"/>
    <w:rsid w:val="004910FC"/>
    <w:rsid w:val="00493E4D"/>
    <w:rsid w:val="004A575C"/>
    <w:rsid w:val="004A5931"/>
    <w:rsid w:val="004A738F"/>
    <w:rsid w:val="004B1003"/>
    <w:rsid w:val="004B1CAB"/>
    <w:rsid w:val="004B2DDB"/>
    <w:rsid w:val="004B2FDD"/>
    <w:rsid w:val="004B68F9"/>
    <w:rsid w:val="004B6C72"/>
    <w:rsid w:val="004B7CEE"/>
    <w:rsid w:val="004C4EEB"/>
    <w:rsid w:val="004C7485"/>
    <w:rsid w:val="004C7B0F"/>
    <w:rsid w:val="004D09DE"/>
    <w:rsid w:val="004D1589"/>
    <w:rsid w:val="004D36C4"/>
    <w:rsid w:val="004D4650"/>
    <w:rsid w:val="004D66C3"/>
    <w:rsid w:val="004E2CEB"/>
    <w:rsid w:val="004E48EC"/>
    <w:rsid w:val="004E4C41"/>
    <w:rsid w:val="004E515F"/>
    <w:rsid w:val="004E5BB7"/>
    <w:rsid w:val="004E5C0D"/>
    <w:rsid w:val="004E5F15"/>
    <w:rsid w:val="004E683F"/>
    <w:rsid w:val="004F1EB5"/>
    <w:rsid w:val="004F4D05"/>
    <w:rsid w:val="00510D79"/>
    <w:rsid w:val="00512820"/>
    <w:rsid w:val="00514483"/>
    <w:rsid w:val="00516A35"/>
    <w:rsid w:val="00517A67"/>
    <w:rsid w:val="0052025A"/>
    <w:rsid w:val="0052497E"/>
    <w:rsid w:val="0052691A"/>
    <w:rsid w:val="00536F6E"/>
    <w:rsid w:val="0053793A"/>
    <w:rsid w:val="00544715"/>
    <w:rsid w:val="005509E6"/>
    <w:rsid w:val="00557937"/>
    <w:rsid w:val="00561C60"/>
    <w:rsid w:val="005660FA"/>
    <w:rsid w:val="00570164"/>
    <w:rsid w:val="0057380C"/>
    <w:rsid w:val="00575C82"/>
    <w:rsid w:val="00583583"/>
    <w:rsid w:val="0059292B"/>
    <w:rsid w:val="00595BC0"/>
    <w:rsid w:val="005A73F2"/>
    <w:rsid w:val="005B0A38"/>
    <w:rsid w:val="005B5514"/>
    <w:rsid w:val="005B73C3"/>
    <w:rsid w:val="005C3096"/>
    <w:rsid w:val="005C4AC6"/>
    <w:rsid w:val="005D2F92"/>
    <w:rsid w:val="005D423F"/>
    <w:rsid w:val="005D5D44"/>
    <w:rsid w:val="005E14E3"/>
    <w:rsid w:val="005E3203"/>
    <w:rsid w:val="005E578A"/>
    <w:rsid w:val="005E5DD0"/>
    <w:rsid w:val="005E6DAA"/>
    <w:rsid w:val="005F1746"/>
    <w:rsid w:val="005F61A8"/>
    <w:rsid w:val="005F768D"/>
    <w:rsid w:val="006004ED"/>
    <w:rsid w:val="0060054E"/>
    <w:rsid w:val="00600AAA"/>
    <w:rsid w:val="00602CB5"/>
    <w:rsid w:val="0060589B"/>
    <w:rsid w:val="006114E5"/>
    <w:rsid w:val="00613062"/>
    <w:rsid w:val="00614162"/>
    <w:rsid w:val="00614B74"/>
    <w:rsid w:val="006152FE"/>
    <w:rsid w:val="00634656"/>
    <w:rsid w:val="00641628"/>
    <w:rsid w:val="00641CD9"/>
    <w:rsid w:val="00645D80"/>
    <w:rsid w:val="0064739A"/>
    <w:rsid w:val="00650A3C"/>
    <w:rsid w:val="00651701"/>
    <w:rsid w:val="00652A56"/>
    <w:rsid w:val="006540E3"/>
    <w:rsid w:val="0065558D"/>
    <w:rsid w:val="006558B5"/>
    <w:rsid w:val="00655F19"/>
    <w:rsid w:val="0066177C"/>
    <w:rsid w:val="006676D0"/>
    <w:rsid w:val="0067294D"/>
    <w:rsid w:val="006738BC"/>
    <w:rsid w:val="0068152B"/>
    <w:rsid w:val="0068234E"/>
    <w:rsid w:val="006833F0"/>
    <w:rsid w:val="00687AAE"/>
    <w:rsid w:val="00692E8B"/>
    <w:rsid w:val="00693CD3"/>
    <w:rsid w:val="006942A7"/>
    <w:rsid w:val="00696E49"/>
    <w:rsid w:val="006A0333"/>
    <w:rsid w:val="006A319F"/>
    <w:rsid w:val="006A3CDE"/>
    <w:rsid w:val="006A42DB"/>
    <w:rsid w:val="006A603F"/>
    <w:rsid w:val="006B0216"/>
    <w:rsid w:val="006C3086"/>
    <w:rsid w:val="006C4FBC"/>
    <w:rsid w:val="006D0359"/>
    <w:rsid w:val="006D15E2"/>
    <w:rsid w:val="006D3930"/>
    <w:rsid w:val="006D6F16"/>
    <w:rsid w:val="006E1C0C"/>
    <w:rsid w:val="006E2427"/>
    <w:rsid w:val="006E3495"/>
    <w:rsid w:val="006E37A8"/>
    <w:rsid w:val="006E6618"/>
    <w:rsid w:val="006F0818"/>
    <w:rsid w:val="006F2699"/>
    <w:rsid w:val="006F5CFE"/>
    <w:rsid w:val="007012A7"/>
    <w:rsid w:val="007036E4"/>
    <w:rsid w:val="007048B8"/>
    <w:rsid w:val="007154B9"/>
    <w:rsid w:val="007159FF"/>
    <w:rsid w:val="00715D53"/>
    <w:rsid w:val="0071661B"/>
    <w:rsid w:val="0072429E"/>
    <w:rsid w:val="00727179"/>
    <w:rsid w:val="0073083D"/>
    <w:rsid w:val="00732618"/>
    <w:rsid w:val="0073366C"/>
    <w:rsid w:val="007365FB"/>
    <w:rsid w:val="007425D1"/>
    <w:rsid w:val="00746F57"/>
    <w:rsid w:val="00751686"/>
    <w:rsid w:val="00753C20"/>
    <w:rsid w:val="00755CEB"/>
    <w:rsid w:val="00756682"/>
    <w:rsid w:val="00764164"/>
    <w:rsid w:val="0076513E"/>
    <w:rsid w:val="007655DD"/>
    <w:rsid w:val="0076601F"/>
    <w:rsid w:val="007705F1"/>
    <w:rsid w:val="007709A5"/>
    <w:rsid w:val="007734D5"/>
    <w:rsid w:val="00781604"/>
    <w:rsid w:val="0078748B"/>
    <w:rsid w:val="00787910"/>
    <w:rsid w:val="00795EC6"/>
    <w:rsid w:val="00796B14"/>
    <w:rsid w:val="007A0FC9"/>
    <w:rsid w:val="007A3DE0"/>
    <w:rsid w:val="007A483F"/>
    <w:rsid w:val="007A52FA"/>
    <w:rsid w:val="007A6B13"/>
    <w:rsid w:val="007B1A0A"/>
    <w:rsid w:val="007B216C"/>
    <w:rsid w:val="007B399B"/>
    <w:rsid w:val="007B56E8"/>
    <w:rsid w:val="007B75F9"/>
    <w:rsid w:val="007C0CC4"/>
    <w:rsid w:val="007C29D2"/>
    <w:rsid w:val="007D0089"/>
    <w:rsid w:val="007D17FA"/>
    <w:rsid w:val="007D3D33"/>
    <w:rsid w:val="007D742A"/>
    <w:rsid w:val="007E10D4"/>
    <w:rsid w:val="007E793F"/>
    <w:rsid w:val="007F3D61"/>
    <w:rsid w:val="007F3F8C"/>
    <w:rsid w:val="008057F3"/>
    <w:rsid w:val="0081323E"/>
    <w:rsid w:val="008149B5"/>
    <w:rsid w:val="00815937"/>
    <w:rsid w:val="00817561"/>
    <w:rsid w:val="00825CBE"/>
    <w:rsid w:val="00825EA3"/>
    <w:rsid w:val="00832AF1"/>
    <w:rsid w:val="00834153"/>
    <w:rsid w:val="008341D5"/>
    <w:rsid w:val="00836136"/>
    <w:rsid w:val="00836501"/>
    <w:rsid w:val="008410FA"/>
    <w:rsid w:val="008419C1"/>
    <w:rsid w:val="00851D64"/>
    <w:rsid w:val="00853D27"/>
    <w:rsid w:val="00853E1D"/>
    <w:rsid w:val="00855520"/>
    <w:rsid w:val="00856D8B"/>
    <w:rsid w:val="00857C48"/>
    <w:rsid w:val="0087066A"/>
    <w:rsid w:val="00876EDD"/>
    <w:rsid w:val="00880D3A"/>
    <w:rsid w:val="0088251C"/>
    <w:rsid w:val="00884114"/>
    <w:rsid w:val="0089114D"/>
    <w:rsid w:val="00891A81"/>
    <w:rsid w:val="008927E0"/>
    <w:rsid w:val="0089383D"/>
    <w:rsid w:val="008939D3"/>
    <w:rsid w:val="00895463"/>
    <w:rsid w:val="00896658"/>
    <w:rsid w:val="008A14F1"/>
    <w:rsid w:val="008B0D71"/>
    <w:rsid w:val="008B3596"/>
    <w:rsid w:val="008B682F"/>
    <w:rsid w:val="008C1A2F"/>
    <w:rsid w:val="008C33E8"/>
    <w:rsid w:val="008C6D09"/>
    <w:rsid w:val="008C7255"/>
    <w:rsid w:val="008C7CBF"/>
    <w:rsid w:val="008D4635"/>
    <w:rsid w:val="008D75B5"/>
    <w:rsid w:val="008E2894"/>
    <w:rsid w:val="008E2FDB"/>
    <w:rsid w:val="008F0783"/>
    <w:rsid w:val="008F0D76"/>
    <w:rsid w:val="008F2034"/>
    <w:rsid w:val="00900324"/>
    <w:rsid w:val="00904D2E"/>
    <w:rsid w:val="00907528"/>
    <w:rsid w:val="009226D4"/>
    <w:rsid w:val="0093431E"/>
    <w:rsid w:val="00936807"/>
    <w:rsid w:val="009413D5"/>
    <w:rsid w:val="009421B6"/>
    <w:rsid w:val="00943809"/>
    <w:rsid w:val="00943A76"/>
    <w:rsid w:val="009462C0"/>
    <w:rsid w:val="00957D6C"/>
    <w:rsid w:val="0096064A"/>
    <w:rsid w:val="00962CC7"/>
    <w:rsid w:val="00964217"/>
    <w:rsid w:val="00970A25"/>
    <w:rsid w:val="00971BF6"/>
    <w:rsid w:val="009727E7"/>
    <w:rsid w:val="00984CAC"/>
    <w:rsid w:val="0098663A"/>
    <w:rsid w:val="0099036B"/>
    <w:rsid w:val="00990B49"/>
    <w:rsid w:val="00992D31"/>
    <w:rsid w:val="0099734B"/>
    <w:rsid w:val="009A127C"/>
    <w:rsid w:val="009A1B41"/>
    <w:rsid w:val="009A1D27"/>
    <w:rsid w:val="009A6FCB"/>
    <w:rsid w:val="009B02D8"/>
    <w:rsid w:val="009B6435"/>
    <w:rsid w:val="009C006A"/>
    <w:rsid w:val="009C075D"/>
    <w:rsid w:val="009C4447"/>
    <w:rsid w:val="009C658B"/>
    <w:rsid w:val="009C78BD"/>
    <w:rsid w:val="009D55E1"/>
    <w:rsid w:val="009E2E8E"/>
    <w:rsid w:val="009E3283"/>
    <w:rsid w:val="00A009CC"/>
    <w:rsid w:val="00A01033"/>
    <w:rsid w:val="00A13E08"/>
    <w:rsid w:val="00A141DA"/>
    <w:rsid w:val="00A160F9"/>
    <w:rsid w:val="00A2557A"/>
    <w:rsid w:val="00A34DF1"/>
    <w:rsid w:val="00A372CF"/>
    <w:rsid w:val="00A426FD"/>
    <w:rsid w:val="00A437C4"/>
    <w:rsid w:val="00A453F3"/>
    <w:rsid w:val="00A46F7A"/>
    <w:rsid w:val="00A50E97"/>
    <w:rsid w:val="00A60D3F"/>
    <w:rsid w:val="00A62B8E"/>
    <w:rsid w:val="00A71492"/>
    <w:rsid w:val="00A8093B"/>
    <w:rsid w:val="00A858AE"/>
    <w:rsid w:val="00A858BC"/>
    <w:rsid w:val="00A912C6"/>
    <w:rsid w:val="00A9174C"/>
    <w:rsid w:val="00A92542"/>
    <w:rsid w:val="00A95B5F"/>
    <w:rsid w:val="00AA4C73"/>
    <w:rsid w:val="00AA4EDF"/>
    <w:rsid w:val="00AA6A94"/>
    <w:rsid w:val="00AA6DF6"/>
    <w:rsid w:val="00AB20C4"/>
    <w:rsid w:val="00AB2128"/>
    <w:rsid w:val="00AB4D3F"/>
    <w:rsid w:val="00AB7854"/>
    <w:rsid w:val="00AC1FA8"/>
    <w:rsid w:val="00AC48A9"/>
    <w:rsid w:val="00AD031C"/>
    <w:rsid w:val="00AD1B36"/>
    <w:rsid w:val="00AD1FC5"/>
    <w:rsid w:val="00AD4DCB"/>
    <w:rsid w:val="00AD5E31"/>
    <w:rsid w:val="00AE26BB"/>
    <w:rsid w:val="00AE77F3"/>
    <w:rsid w:val="00AF568D"/>
    <w:rsid w:val="00AF6C67"/>
    <w:rsid w:val="00AF7182"/>
    <w:rsid w:val="00B013D1"/>
    <w:rsid w:val="00B1168F"/>
    <w:rsid w:val="00B1423E"/>
    <w:rsid w:val="00B17D5A"/>
    <w:rsid w:val="00B202B1"/>
    <w:rsid w:val="00B229CE"/>
    <w:rsid w:val="00B23F9B"/>
    <w:rsid w:val="00B24D22"/>
    <w:rsid w:val="00B24DA8"/>
    <w:rsid w:val="00B33D74"/>
    <w:rsid w:val="00B41FFC"/>
    <w:rsid w:val="00B43FCC"/>
    <w:rsid w:val="00B4476A"/>
    <w:rsid w:val="00B4766C"/>
    <w:rsid w:val="00B56802"/>
    <w:rsid w:val="00B62C1A"/>
    <w:rsid w:val="00B6494A"/>
    <w:rsid w:val="00B769C1"/>
    <w:rsid w:val="00B772B2"/>
    <w:rsid w:val="00B77EA1"/>
    <w:rsid w:val="00B807AB"/>
    <w:rsid w:val="00B807CC"/>
    <w:rsid w:val="00B83266"/>
    <w:rsid w:val="00B85EA4"/>
    <w:rsid w:val="00B909AC"/>
    <w:rsid w:val="00B9130B"/>
    <w:rsid w:val="00B936C8"/>
    <w:rsid w:val="00BA002B"/>
    <w:rsid w:val="00BA7894"/>
    <w:rsid w:val="00BB095D"/>
    <w:rsid w:val="00BB18C5"/>
    <w:rsid w:val="00BB2DA3"/>
    <w:rsid w:val="00BB3C47"/>
    <w:rsid w:val="00BB5F38"/>
    <w:rsid w:val="00BB6EBA"/>
    <w:rsid w:val="00BB7A90"/>
    <w:rsid w:val="00BC0B89"/>
    <w:rsid w:val="00BC0FFA"/>
    <w:rsid w:val="00BD337C"/>
    <w:rsid w:val="00BD7F04"/>
    <w:rsid w:val="00BE15FE"/>
    <w:rsid w:val="00BE17C4"/>
    <w:rsid w:val="00BE26A3"/>
    <w:rsid w:val="00BE2E6A"/>
    <w:rsid w:val="00BE3F05"/>
    <w:rsid w:val="00BE4BBE"/>
    <w:rsid w:val="00BE60B0"/>
    <w:rsid w:val="00BE68CC"/>
    <w:rsid w:val="00C002FD"/>
    <w:rsid w:val="00C01722"/>
    <w:rsid w:val="00C128BA"/>
    <w:rsid w:val="00C129E1"/>
    <w:rsid w:val="00C261D2"/>
    <w:rsid w:val="00C33BE4"/>
    <w:rsid w:val="00C37A56"/>
    <w:rsid w:val="00C50E0E"/>
    <w:rsid w:val="00C57B7A"/>
    <w:rsid w:val="00C615F0"/>
    <w:rsid w:val="00C61B77"/>
    <w:rsid w:val="00C61BF8"/>
    <w:rsid w:val="00C62448"/>
    <w:rsid w:val="00C67DBB"/>
    <w:rsid w:val="00C710E2"/>
    <w:rsid w:val="00C7121F"/>
    <w:rsid w:val="00C72F15"/>
    <w:rsid w:val="00C73C4F"/>
    <w:rsid w:val="00C76BEC"/>
    <w:rsid w:val="00C81902"/>
    <w:rsid w:val="00C838DD"/>
    <w:rsid w:val="00C85F69"/>
    <w:rsid w:val="00C861BC"/>
    <w:rsid w:val="00C90156"/>
    <w:rsid w:val="00C9202F"/>
    <w:rsid w:val="00C92EFE"/>
    <w:rsid w:val="00C95648"/>
    <w:rsid w:val="00C9716E"/>
    <w:rsid w:val="00CA60C7"/>
    <w:rsid w:val="00CA7C04"/>
    <w:rsid w:val="00CB1ADE"/>
    <w:rsid w:val="00CC3611"/>
    <w:rsid w:val="00CC4C56"/>
    <w:rsid w:val="00CD3311"/>
    <w:rsid w:val="00CD3D0B"/>
    <w:rsid w:val="00CD4996"/>
    <w:rsid w:val="00CD4EE0"/>
    <w:rsid w:val="00CD5124"/>
    <w:rsid w:val="00CD706C"/>
    <w:rsid w:val="00CE663B"/>
    <w:rsid w:val="00CF1179"/>
    <w:rsid w:val="00CF1322"/>
    <w:rsid w:val="00D05D13"/>
    <w:rsid w:val="00D06292"/>
    <w:rsid w:val="00D15873"/>
    <w:rsid w:val="00D17E94"/>
    <w:rsid w:val="00D2027A"/>
    <w:rsid w:val="00D22236"/>
    <w:rsid w:val="00D27E7B"/>
    <w:rsid w:val="00D27E9E"/>
    <w:rsid w:val="00D30EAC"/>
    <w:rsid w:val="00D348CE"/>
    <w:rsid w:val="00D35537"/>
    <w:rsid w:val="00D36861"/>
    <w:rsid w:val="00D401C4"/>
    <w:rsid w:val="00D404D4"/>
    <w:rsid w:val="00D42920"/>
    <w:rsid w:val="00D43AAE"/>
    <w:rsid w:val="00D47C9C"/>
    <w:rsid w:val="00D547FC"/>
    <w:rsid w:val="00D55F62"/>
    <w:rsid w:val="00D62D81"/>
    <w:rsid w:val="00D66330"/>
    <w:rsid w:val="00D70FF5"/>
    <w:rsid w:val="00D72549"/>
    <w:rsid w:val="00D733B2"/>
    <w:rsid w:val="00D771B9"/>
    <w:rsid w:val="00D90CC6"/>
    <w:rsid w:val="00D91C31"/>
    <w:rsid w:val="00D948E3"/>
    <w:rsid w:val="00D97DB1"/>
    <w:rsid w:val="00DA17C6"/>
    <w:rsid w:val="00DA3CDF"/>
    <w:rsid w:val="00DA64E0"/>
    <w:rsid w:val="00DA6A8D"/>
    <w:rsid w:val="00DB0D4B"/>
    <w:rsid w:val="00DB2344"/>
    <w:rsid w:val="00DB268A"/>
    <w:rsid w:val="00DB4BA6"/>
    <w:rsid w:val="00DB6591"/>
    <w:rsid w:val="00DB717A"/>
    <w:rsid w:val="00DC4E8A"/>
    <w:rsid w:val="00DC65B3"/>
    <w:rsid w:val="00DD2E48"/>
    <w:rsid w:val="00DD3FF9"/>
    <w:rsid w:val="00DE01DA"/>
    <w:rsid w:val="00DE23B2"/>
    <w:rsid w:val="00DE3A69"/>
    <w:rsid w:val="00DE56C0"/>
    <w:rsid w:val="00DF057D"/>
    <w:rsid w:val="00DF2CDB"/>
    <w:rsid w:val="00DF2D8B"/>
    <w:rsid w:val="00DF43D7"/>
    <w:rsid w:val="00DF472F"/>
    <w:rsid w:val="00DF4B9A"/>
    <w:rsid w:val="00DF4FC7"/>
    <w:rsid w:val="00DF5DAE"/>
    <w:rsid w:val="00DF7EA4"/>
    <w:rsid w:val="00E024B1"/>
    <w:rsid w:val="00E03481"/>
    <w:rsid w:val="00E03C19"/>
    <w:rsid w:val="00E03DEC"/>
    <w:rsid w:val="00E10534"/>
    <w:rsid w:val="00E116C1"/>
    <w:rsid w:val="00E1657B"/>
    <w:rsid w:val="00E20AED"/>
    <w:rsid w:val="00E22999"/>
    <w:rsid w:val="00E2304E"/>
    <w:rsid w:val="00E267D1"/>
    <w:rsid w:val="00E36D70"/>
    <w:rsid w:val="00E37085"/>
    <w:rsid w:val="00E42628"/>
    <w:rsid w:val="00E45EAF"/>
    <w:rsid w:val="00E46D8D"/>
    <w:rsid w:val="00E47012"/>
    <w:rsid w:val="00E4782B"/>
    <w:rsid w:val="00E47913"/>
    <w:rsid w:val="00E510DA"/>
    <w:rsid w:val="00E5402B"/>
    <w:rsid w:val="00E54F9C"/>
    <w:rsid w:val="00E5605F"/>
    <w:rsid w:val="00E621C7"/>
    <w:rsid w:val="00E65A4F"/>
    <w:rsid w:val="00E65C80"/>
    <w:rsid w:val="00E65FF1"/>
    <w:rsid w:val="00E67B92"/>
    <w:rsid w:val="00E734EB"/>
    <w:rsid w:val="00E7422A"/>
    <w:rsid w:val="00E74569"/>
    <w:rsid w:val="00E80DBB"/>
    <w:rsid w:val="00E8631E"/>
    <w:rsid w:val="00E9679E"/>
    <w:rsid w:val="00EA21C9"/>
    <w:rsid w:val="00EA30FC"/>
    <w:rsid w:val="00EA319E"/>
    <w:rsid w:val="00EA6217"/>
    <w:rsid w:val="00EB0747"/>
    <w:rsid w:val="00EB464E"/>
    <w:rsid w:val="00EB55FB"/>
    <w:rsid w:val="00EB7318"/>
    <w:rsid w:val="00EB7396"/>
    <w:rsid w:val="00EC0A32"/>
    <w:rsid w:val="00EC2988"/>
    <w:rsid w:val="00ED26D4"/>
    <w:rsid w:val="00ED34DD"/>
    <w:rsid w:val="00ED4140"/>
    <w:rsid w:val="00ED78B2"/>
    <w:rsid w:val="00EE2166"/>
    <w:rsid w:val="00EE6AA7"/>
    <w:rsid w:val="00EE6E07"/>
    <w:rsid w:val="00EE7B7C"/>
    <w:rsid w:val="00EF16C6"/>
    <w:rsid w:val="00EF3CAD"/>
    <w:rsid w:val="00EF4D8C"/>
    <w:rsid w:val="00F01635"/>
    <w:rsid w:val="00F03168"/>
    <w:rsid w:val="00F03765"/>
    <w:rsid w:val="00F06B46"/>
    <w:rsid w:val="00F114AA"/>
    <w:rsid w:val="00F1514F"/>
    <w:rsid w:val="00F15663"/>
    <w:rsid w:val="00F21677"/>
    <w:rsid w:val="00F24C3C"/>
    <w:rsid w:val="00F42985"/>
    <w:rsid w:val="00F45E00"/>
    <w:rsid w:val="00F479CB"/>
    <w:rsid w:val="00F53C8B"/>
    <w:rsid w:val="00F552F5"/>
    <w:rsid w:val="00F557C7"/>
    <w:rsid w:val="00F5607D"/>
    <w:rsid w:val="00F63046"/>
    <w:rsid w:val="00F6438D"/>
    <w:rsid w:val="00F67162"/>
    <w:rsid w:val="00F67CA3"/>
    <w:rsid w:val="00F71D99"/>
    <w:rsid w:val="00F74F4E"/>
    <w:rsid w:val="00F8046B"/>
    <w:rsid w:val="00F90806"/>
    <w:rsid w:val="00F90F09"/>
    <w:rsid w:val="00F91A65"/>
    <w:rsid w:val="00F93B5F"/>
    <w:rsid w:val="00F95C65"/>
    <w:rsid w:val="00F971AC"/>
    <w:rsid w:val="00FA1E95"/>
    <w:rsid w:val="00FA3BDA"/>
    <w:rsid w:val="00FA7303"/>
    <w:rsid w:val="00FB54AC"/>
    <w:rsid w:val="00FC03B2"/>
    <w:rsid w:val="00FC14CD"/>
    <w:rsid w:val="00FC4793"/>
    <w:rsid w:val="00FD4710"/>
    <w:rsid w:val="00FD6CBD"/>
    <w:rsid w:val="00FE176A"/>
    <w:rsid w:val="00FE2415"/>
    <w:rsid w:val="00FE26F5"/>
    <w:rsid w:val="00FE3ABB"/>
    <w:rsid w:val="00FE710C"/>
    <w:rsid w:val="00FF468A"/>
    <w:rsid w:val="00FF48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4209"/>
    <o:shapelayout v:ext="edit">
      <o:idmap v:ext="edit" data="1"/>
    </o:shapelayout>
  </w:shapeDefaults>
  <w:decimalSymbol w:val=","/>
  <w:listSeparator w:val=";"/>
  <w14:docId w14:val="6A35F2E1"/>
  <w15:chartTrackingRefBased/>
  <w15:docId w15:val="{7083D24A-138A-4995-B071-8F155D83F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596"/>
  </w:style>
  <w:style w:type="paragraph" w:styleId="Heading1">
    <w:name w:val="heading 1"/>
    <w:basedOn w:val="Normal"/>
    <w:next w:val="Normal"/>
    <w:link w:val="Heading1Char"/>
    <w:uiPriority w:val="9"/>
    <w:qFormat/>
    <w:rsid w:val="00B62C1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D393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E3203"/>
    <w:rPr>
      <w:sz w:val="16"/>
      <w:szCs w:val="16"/>
    </w:rPr>
  </w:style>
  <w:style w:type="paragraph" w:styleId="CommentText">
    <w:name w:val="annotation text"/>
    <w:basedOn w:val="Normal"/>
    <w:link w:val="CommentTextChar"/>
    <w:uiPriority w:val="99"/>
    <w:unhideWhenUsed/>
    <w:rsid w:val="005E3203"/>
    <w:pPr>
      <w:spacing w:line="240" w:lineRule="auto"/>
    </w:pPr>
    <w:rPr>
      <w:sz w:val="20"/>
      <w:szCs w:val="20"/>
    </w:rPr>
  </w:style>
  <w:style w:type="character" w:customStyle="1" w:styleId="CommentTextChar">
    <w:name w:val="Comment Text Char"/>
    <w:basedOn w:val="DefaultParagraphFont"/>
    <w:link w:val="CommentText"/>
    <w:uiPriority w:val="99"/>
    <w:rsid w:val="005E3203"/>
    <w:rPr>
      <w:sz w:val="20"/>
      <w:szCs w:val="20"/>
    </w:rPr>
  </w:style>
  <w:style w:type="paragraph" w:styleId="BalloonText">
    <w:name w:val="Balloon Text"/>
    <w:basedOn w:val="Normal"/>
    <w:link w:val="BalloonTextChar"/>
    <w:uiPriority w:val="99"/>
    <w:semiHidden/>
    <w:unhideWhenUsed/>
    <w:rsid w:val="005E32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3203"/>
    <w:rPr>
      <w:rFonts w:ascii="Segoe UI" w:hAnsi="Segoe UI" w:cs="Segoe UI"/>
      <w:sz w:val="18"/>
      <w:szCs w:val="18"/>
    </w:rPr>
  </w:style>
  <w:style w:type="paragraph" w:styleId="ListParagraph">
    <w:name w:val="List Paragraph"/>
    <w:basedOn w:val="Normal"/>
    <w:uiPriority w:val="34"/>
    <w:qFormat/>
    <w:rsid w:val="005E3203"/>
    <w:pPr>
      <w:ind w:left="720"/>
      <w:contextualSpacing/>
    </w:pPr>
  </w:style>
  <w:style w:type="paragraph" w:styleId="Header">
    <w:name w:val="header"/>
    <w:basedOn w:val="Normal"/>
    <w:link w:val="HeaderChar"/>
    <w:uiPriority w:val="99"/>
    <w:unhideWhenUsed/>
    <w:rsid w:val="005E320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E3203"/>
  </w:style>
  <w:style w:type="paragraph" w:styleId="Footer">
    <w:name w:val="footer"/>
    <w:basedOn w:val="Normal"/>
    <w:link w:val="FooterChar"/>
    <w:uiPriority w:val="99"/>
    <w:unhideWhenUsed/>
    <w:rsid w:val="005E320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E3203"/>
  </w:style>
  <w:style w:type="table" w:styleId="ListTable1Light-Accent3">
    <w:name w:val="List Table 1 Light Accent 3"/>
    <w:basedOn w:val="TableNormal"/>
    <w:uiPriority w:val="46"/>
    <w:rsid w:val="005E3203"/>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E20A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6F269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1">
    <w:name w:val="Plain Table 1"/>
    <w:basedOn w:val="TableNormal"/>
    <w:uiPriority w:val="41"/>
    <w:rsid w:val="0005606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ommentSubject">
    <w:name w:val="annotation subject"/>
    <w:basedOn w:val="CommentText"/>
    <w:next w:val="CommentText"/>
    <w:link w:val="CommentSubjectChar"/>
    <w:uiPriority w:val="99"/>
    <w:semiHidden/>
    <w:unhideWhenUsed/>
    <w:rsid w:val="00EE6AA7"/>
    <w:rPr>
      <w:b/>
      <w:bCs/>
    </w:rPr>
  </w:style>
  <w:style w:type="character" w:customStyle="1" w:styleId="CommentSubjectChar">
    <w:name w:val="Comment Subject Char"/>
    <w:basedOn w:val="CommentTextChar"/>
    <w:link w:val="CommentSubject"/>
    <w:uiPriority w:val="99"/>
    <w:semiHidden/>
    <w:rsid w:val="00EE6AA7"/>
    <w:rPr>
      <w:b/>
      <w:bCs/>
      <w:sz w:val="20"/>
      <w:szCs w:val="20"/>
    </w:rPr>
  </w:style>
  <w:style w:type="character" w:styleId="Hyperlink">
    <w:name w:val="Hyperlink"/>
    <w:basedOn w:val="DefaultParagraphFont"/>
    <w:uiPriority w:val="99"/>
    <w:unhideWhenUsed/>
    <w:rsid w:val="003E5B9B"/>
    <w:rPr>
      <w:color w:val="0563C1" w:themeColor="hyperlink"/>
      <w:u w:val="single"/>
    </w:rPr>
  </w:style>
  <w:style w:type="paragraph" w:customStyle="1" w:styleId="EndNoteBibliographyTitle">
    <w:name w:val="EndNote Bibliography Title"/>
    <w:basedOn w:val="Normal"/>
    <w:link w:val="EndNoteBibliographyTitleChar"/>
    <w:rsid w:val="0057016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70164"/>
    <w:rPr>
      <w:rFonts w:ascii="Calibri" w:hAnsi="Calibri" w:cs="Calibri"/>
      <w:noProof/>
    </w:rPr>
  </w:style>
  <w:style w:type="paragraph" w:customStyle="1" w:styleId="EndNoteBibliography">
    <w:name w:val="EndNote Bibliography"/>
    <w:basedOn w:val="Normal"/>
    <w:link w:val="EndNoteBibliographyChar"/>
    <w:rsid w:val="0057016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70164"/>
    <w:rPr>
      <w:rFonts w:ascii="Calibri" w:hAnsi="Calibri" w:cs="Calibri"/>
      <w:noProof/>
    </w:rPr>
  </w:style>
  <w:style w:type="character" w:styleId="FollowedHyperlink">
    <w:name w:val="FollowedHyperlink"/>
    <w:basedOn w:val="DefaultParagraphFont"/>
    <w:uiPriority w:val="99"/>
    <w:semiHidden/>
    <w:unhideWhenUsed/>
    <w:rsid w:val="0018549D"/>
    <w:rPr>
      <w:color w:val="954F72" w:themeColor="followedHyperlink"/>
      <w:u w:val="single"/>
    </w:rPr>
  </w:style>
  <w:style w:type="table" w:styleId="PlainTable2">
    <w:name w:val="Plain Table 2"/>
    <w:basedOn w:val="TableNormal"/>
    <w:uiPriority w:val="42"/>
    <w:rsid w:val="005B0A3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B62C1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D3930"/>
    <w:rPr>
      <w:rFonts w:asciiTheme="majorHAnsi" w:eastAsiaTheme="majorEastAsia" w:hAnsiTheme="majorHAnsi" w:cstheme="majorBidi"/>
      <w:color w:val="1F4D78" w:themeColor="accent1" w:themeShade="7F"/>
      <w:sz w:val="24"/>
      <w:szCs w:val="24"/>
    </w:rPr>
  </w:style>
  <w:style w:type="paragraph" w:styleId="NoSpacing">
    <w:name w:val="No Spacing"/>
    <w:link w:val="NoSpacingChar"/>
    <w:uiPriority w:val="1"/>
    <w:qFormat/>
    <w:rsid w:val="004121CC"/>
    <w:pPr>
      <w:spacing w:after="0" w:line="240" w:lineRule="auto"/>
    </w:pPr>
  </w:style>
  <w:style w:type="character" w:customStyle="1" w:styleId="NoSpacingChar">
    <w:name w:val="No Spacing Char"/>
    <w:basedOn w:val="DefaultParagraphFont"/>
    <w:link w:val="NoSpacing"/>
    <w:uiPriority w:val="1"/>
    <w:locked/>
    <w:rsid w:val="004121CC"/>
  </w:style>
  <w:style w:type="character" w:styleId="UnresolvedMention">
    <w:name w:val="Unresolved Mention"/>
    <w:basedOn w:val="DefaultParagraphFont"/>
    <w:uiPriority w:val="99"/>
    <w:semiHidden/>
    <w:unhideWhenUsed/>
    <w:rsid w:val="00352F8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71262">
      <w:bodyDiv w:val="1"/>
      <w:marLeft w:val="0"/>
      <w:marRight w:val="0"/>
      <w:marTop w:val="0"/>
      <w:marBottom w:val="0"/>
      <w:divBdr>
        <w:top w:val="none" w:sz="0" w:space="0" w:color="auto"/>
        <w:left w:val="none" w:sz="0" w:space="0" w:color="auto"/>
        <w:bottom w:val="none" w:sz="0" w:space="0" w:color="auto"/>
        <w:right w:val="none" w:sz="0" w:space="0" w:color="auto"/>
      </w:divBdr>
    </w:div>
    <w:div w:id="156071243">
      <w:bodyDiv w:val="1"/>
      <w:marLeft w:val="0"/>
      <w:marRight w:val="0"/>
      <w:marTop w:val="0"/>
      <w:marBottom w:val="0"/>
      <w:divBdr>
        <w:top w:val="none" w:sz="0" w:space="0" w:color="auto"/>
        <w:left w:val="none" w:sz="0" w:space="0" w:color="auto"/>
        <w:bottom w:val="none" w:sz="0" w:space="0" w:color="auto"/>
        <w:right w:val="none" w:sz="0" w:space="0" w:color="auto"/>
      </w:divBdr>
    </w:div>
    <w:div w:id="292443564">
      <w:bodyDiv w:val="1"/>
      <w:marLeft w:val="0"/>
      <w:marRight w:val="0"/>
      <w:marTop w:val="0"/>
      <w:marBottom w:val="0"/>
      <w:divBdr>
        <w:top w:val="none" w:sz="0" w:space="0" w:color="auto"/>
        <w:left w:val="none" w:sz="0" w:space="0" w:color="auto"/>
        <w:bottom w:val="none" w:sz="0" w:space="0" w:color="auto"/>
        <w:right w:val="none" w:sz="0" w:space="0" w:color="auto"/>
      </w:divBdr>
    </w:div>
    <w:div w:id="300160411">
      <w:bodyDiv w:val="1"/>
      <w:marLeft w:val="0"/>
      <w:marRight w:val="0"/>
      <w:marTop w:val="0"/>
      <w:marBottom w:val="0"/>
      <w:divBdr>
        <w:top w:val="none" w:sz="0" w:space="0" w:color="auto"/>
        <w:left w:val="none" w:sz="0" w:space="0" w:color="auto"/>
        <w:bottom w:val="none" w:sz="0" w:space="0" w:color="auto"/>
        <w:right w:val="none" w:sz="0" w:space="0" w:color="auto"/>
      </w:divBdr>
    </w:div>
    <w:div w:id="347221445">
      <w:bodyDiv w:val="1"/>
      <w:marLeft w:val="0"/>
      <w:marRight w:val="0"/>
      <w:marTop w:val="0"/>
      <w:marBottom w:val="0"/>
      <w:divBdr>
        <w:top w:val="none" w:sz="0" w:space="0" w:color="auto"/>
        <w:left w:val="none" w:sz="0" w:space="0" w:color="auto"/>
        <w:bottom w:val="none" w:sz="0" w:space="0" w:color="auto"/>
        <w:right w:val="none" w:sz="0" w:space="0" w:color="auto"/>
      </w:divBdr>
    </w:div>
    <w:div w:id="353967542">
      <w:bodyDiv w:val="1"/>
      <w:marLeft w:val="0"/>
      <w:marRight w:val="0"/>
      <w:marTop w:val="0"/>
      <w:marBottom w:val="0"/>
      <w:divBdr>
        <w:top w:val="none" w:sz="0" w:space="0" w:color="auto"/>
        <w:left w:val="none" w:sz="0" w:space="0" w:color="auto"/>
        <w:bottom w:val="none" w:sz="0" w:space="0" w:color="auto"/>
        <w:right w:val="none" w:sz="0" w:space="0" w:color="auto"/>
      </w:divBdr>
    </w:div>
    <w:div w:id="471867142">
      <w:bodyDiv w:val="1"/>
      <w:marLeft w:val="0"/>
      <w:marRight w:val="0"/>
      <w:marTop w:val="0"/>
      <w:marBottom w:val="0"/>
      <w:divBdr>
        <w:top w:val="none" w:sz="0" w:space="0" w:color="auto"/>
        <w:left w:val="none" w:sz="0" w:space="0" w:color="auto"/>
        <w:bottom w:val="none" w:sz="0" w:space="0" w:color="auto"/>
        <w:right w:val="none" w:sz="0" w:space="0" w:color="auto"/>
      </w:divBdr>
    </w:div>
    <w:div w:id="564999101">
      <w:bodyDiv w:val="1"/>
      <w:marLeft w:val="0"/>
      <w:marRight w:val="0"/>
      <w:marTop w:val="0"/>
      <w:marBottom w:val="0"/>
      <w:divBdr>
        <w:top w:val="none" w:sz="0" w:space="0" w:color="auto"/>
        <w:left w:val="none" w:sz="0" w:space="0" w:color="auto"/>
        <w:bottom w:val="none" w:sz="0" w:space="0" w:color="auto"/>
        <w:right w:val="none" w:sz="0" w:space="0" w:color="auto"/>
      </w:divBdr>
    </w:div>
    <w:div w:id="579869951">
      <w:bodyDiv w:val="1"/>
      <w:marLeft w:val="0"/>
      <w:marRight w:val="0"/>
      <w:marTop w:val="0"/>
      <w:marBottom w:val="0"/>
      <w:divBdr>
        <w:top w:val="none" w:sz="0" w:space="0" w:color="auto"/>
        <w:left w:val="none" w:sz="0" w:space="0" w:color="auto"/>
        <w:bottom w:val="none" w:sz="0" w:space="0" w:color="auto"/>
        <w:right w:val="none" w:sz="0" w:space="0" w:color="auto"/>
      </w:divBdr>
    </w:div>
    <w:div w:id="729379528">
      <w:bodyDiv w:val="1"/>
      <w:marLeft w:val="0"/>
      <w:marRight w:val="0"/>
      <w:marTop w:val="0"/>
      <w:marBottom w:val="0"/>
      <w:divBdr>
        <w:top w:val="none" w:sz="0" w:space="0" w:color="auto"/>
        <w:left w:val="none" w:sz="0" w:space="0" w:color="auto"/>
        <w:bottom w:val="none" w:sz="0" w:space="0" w:color="auto"/>
        <w:right w:val="none" w:sz="0" w:space="0" w:color="auto"/>
      </w:divBdr>
    </w:div>
    <w:div w:id="780881432">
      <w:bodyDiv w:val="1"/>
      <w:marLeft w:val="0"/>
      <w:marRight w:val="0"/>
      <w:marTop w:val="0"/>
      <w:marBottom w:val="0"/>
      <w:divBdr>
        <w:top w:val="none" w:sz="0" w:space="0" w:color="auto"/>
        <w:left w:val="none" w:sz="0" w:space="0" w:color="auto"/>
        <w:bottom w:val="none" w:sz="0" w:space="0" w:color="auto"/>
        <w:right w:val="none" w:sz="0" w:space="0" w:color="auto"/>
      </w:divBdr>
    </w:div>
    <w:div w:id="822742355">
      <w:bodyDiv w:val="1"/>
      <w:marLeft w:val="0"/>
      <w:marRight w:val="0"/>
      <w:marTop w:val="0"/>
      <w:marBottom w:val="0"/>
      <w:divBdr>
        <w:top w:val="none" w:sz="0" w:space="0" w:color="auto"/>
        <w:left w:val="none" w:sz="0" w:space="0" w:color="auto"/>
        <w:bottom w:val="none" w:sz="0" w:space="0" w:color="auto"/>
        <w:right w:val="none" w:sz="0" w:space="0" w:color="auto"/>
      </w:divBdr>
    </w:div>
    <w:div w:id="847864425">
      <w:bodyDiv w:val="1"/>
      <w:marLeft w:val="0"/>
      <w:marRight w:val="0"/>
      <w:marTop w:val="0"/>
      <w:marBottom w:val="0"/>
      <w:divBdr>
        <w:top w:val="none" w:sz="0" w:space="0" w:color="auto"/>
        <w:left w:val="none" w:sz="0" w:space="0" w:color="auto"/>
        <w:bottom w:val="none" w:sz="0" w:space="0" w:color="auto"/>
        <w:right w:val="none" w:sz="0" w:space="0" w:color="auto"/>
      </w:divBdr>
    </w:div>
    <w:div w:id="883179693">
      <w:bodyDiv w:val="1"/>
      <w:marLeft w:val="0"/>
      <w:marRight w:val="0"/>
      <w:marTop w:val="0"/>
      <w:marBottom w:val="0"/>
      <w:divBdr>
        <w:top w:val="none" w:sz="0" w:space="0" w:color="auto"/>
        <w:left w:val="none" w:sz="0" w:space="0" w:color="auto"/>
        <w:bottom w:val="none" w:sz="0" w:space="0" w:color="auto"/>
        <w:right w:val="none" w:sz="0" w:space="0" w:color="auto"/>
      </w:divBdr>
    </w:div>
    <w:div w:id="1049261872">
      <w:bodyDiv w:val="1"/>
      <w:marLeft w:val="0"/>
      <w:marRight w:val="0"/>
      <w:marTop w:val="0"/>
      <w:marBottom w:val="0"/>
      <w:divBdr>
        <w:top w:val="none" w:sz="0" w:space="0" w:color="auto"/>
        <w:left w:val="none" w:sz="0" w:space="0" w:color="auto"/>
        <w:bottom w:val="none" w:sz="0" w:space="0" w:color="auto"/>
        <w:right w:val="none" w:sz="0" w:space="0" w:color="auto"/>
      </w:divBdr>
    </w:div>
    <w:div w:id="1120346073">
      <w:bodyDiv w:val="1"/>
      <w:marLeft w:val="0"/>
      <w:marRight w:val="0"/>
      <w:marTop w:val="0"/>
      <w:marBottom w:val="0"/>
      <w:divBdr>
        <w:top w:val="none" w:sz="0" w:space="0" w:color="auto"/>
        <w:left w:val="none" w:sz="0" w:space="0" w:color="auto"/>
        <w:bottom w:val="none" w:sz="0" w:space="0" w:color="auto"/>
        <w:right w:val="none" w:sz="0" w:space="0" w:color="auto"/>
      </w:divBdr>
    </w:div>
    <w:div w:id="1232732195">
      <w:bodyDiv w:val="1"/>
      <w:marLeft w:val="0"/>
      <w:marRight w:val="0"/>
      <w:marTop w:val="0"/>
      <w:marBottom w:val="0"/>
      <w:divBdr>
        <w:top w:val="none" w:sz="0" w:space="0" w:color="auto"/>
        <w:left w:val="none" w:sz="0" w:space="0" w:color="auto"/>
        <w:bottom w:val="none" w:sz="0" w:space="0" w:color="auto"/>
        <w:right w:val="none" w:sz="0" w:space="0" w:color="auto"/>
      </w:divBdr>
    </w:div>
    <w:div w:id="1314679150">
      <w:bodyDiv w:val="1"/>
      <w:marLeft w:val="0"/>
      <w:marRight w:val="0"/>
      <w:marTop w:val="0"/>
      <w:marBottom w:val="0"/>
      <w:divBdr>
        <w:top w:val="none" w:sz="0" w:space="0" w:color="auto"/>
        <w:left w:val="none" w:sz="0" w:space="0" w:color="auto"/>
        <w:bottom w:val="none" w:sz="0" w:space="0" w:color="auto"/>
        <w:right w:val="none" w:sz="0" w:space="0" w:color="auto"/>
      </w:divBdr>
    </w:div>
    <w:div w:id="1346399712">
      <w:bodyDiv w:val="1"/>
      <w:marLeft w:val="0"/>
      <w:marRight w:val="0"/>
      <w:marTop w:val="0"/>
      <w:marBottom w:val="0"/>
      <w:divBdr>
        <w:top w:val="none" w:sz="0" w:space="0" w:color="auto"/>
        <w:left w:val="none" w:sz="0" w:space="0" w:color="auto"/>
        <w:bottom w:val="none" w:sz="0" w:space="0" w:color="auto"/>
        <w:right w:val="none" w:sz="0" w:space="0" w:color="auto"/>
      </w:divBdr>
    </w:div>
    <w:div w:id="1346862250">
      <w:bodyDiv w:val="1"/>
      <w:marLeft w:val="0"/>
      <w:marRight w:val="0"/>
      <w:marTop w:val="0"/>
      <w:marBottom w:val="0"/>
      <w:divBdr>
        <w:top w:val="none" w:sz="0" w:space="0" w:color="auto"/>
        <w:left w:val="none" w:sz="0" w:space="0" w:color="auto"/>
        <w:bottom w:val="none" w:sz="0" w:space="0" w:color="auto"/>
        <w:right w:val="none" w:sz="0" w:space="0" w:color="auto"/>
      </w:divBdr>
    </w:div>
    <w:div w:id="1431971900">
      <w:bodyDiv w:val="1"/>
      <w:marLeft w:val="0"/>
      <w:marRight w:val="0"/>
      <w:marTop w:val="0"/>
      <w:marBottom w:val="0"/>
      <w:divBdr>
        <w:top w:val="none" w:sz="0" w:space="0" w:color="auto"/>
        <w:left w:val="none" w:sz="0" w:space="0" w:color="auto"/>
        <w:bottom w:val="none" w:sz="0" w:space="0" w:color="auto"/>
        <w:right w:val="none" w:sz="0" w:space="0" w:color="auto"/>
      </w:divBdr>
    </w:div>
    <w:div w:id="1514223164">
      <w:bodyDiv w:val="1"/>
      <w:marLeft w:val="0"/>
      <w:marRight w:val="0"/>
      <w:marTop w:val="0"/>
      <w:marBottom w:val="0"/>
      <w:divBdr>
        <w:top w:val="none" w:sz="0" w:space="0" w:color="auto"/>
        <w:left w:val="none" w:sz="0" w:space="0" w:color="auto"/>
        <w:bottom w:val="none" w:sz="0" w:space="0" w:color="auto"/>
        <w:right w:val="none" w:sz="0" w:space="0" w:color="auto"/>
      </w:divBdr>
    </w:div>
    <w:div w:id="1630432315">
      <w:bodyDiv w:val="1"/>
      <w:marLeft w:val="0"/>
      <w:marRight w:val="0"/>
      <w:marTop w:val="0"/>
      <w:marBottom w:val="0"/>
      <w:divBdr>
        <w:top w:val="none" w:sz="0" w:space="0" w:color="auto"/>
        <w:left w:val="none" w:sz="0" w:space="0" w:color="auto"/>
        <w:bottom w:val="none" w:sz="0" w:space="0" w:color="auto"/>
        <w:right w:val="none" w:sz="0" w:space="0" w:color="auto"/>
      </w:divBdr>
    </w:div>
    <w:div w:id="1645545383">
      <w:bodyDiv w:val="1"/>
      <w:marLeft w:val="0"/>
      <w:marRight w:val="0"/>
      <w:marTop w:val="0"/>
      <w:marBottom w:val="0"/>
      <w:divBdr>
        <w:top w:val="none" w:sz="0" w:space="0" w:color="auto"/>
        <w:left w:val="none" w:sz="0" w:space="0" w:color="auto"/>
        <w:bottom w:val="none" w:sz="0" w:space="0" w:color="auto"/>
        <w:right w:val="none" w:sz="0" w:space="0" w:color="auto"/>
      </w:divBdr>
    </w:div>
    <w:div w:id="1690790093">
      <w:bodyDiv w:val="1"/>
      <w:marLeft w:val="0"/>
      <w:marRight w:val="0"/>
      <w:marTop w:val="0"/>
      <w:marBottom w:val="0"/>
      <w:divBdr>
        <w:top w:val="none" w:sz="0" w:space="0" w:color="auto"/>
        <w:left w:val="none" w:sz="0" w:space="0" w:color="auto"/>
        <w:bottom w:val="none" w:sz="0" w:space="0" w:color="auto"/>
        <w:right w:val="none" w:sz="0" w:space="0" w:color="auto"/>
      </w:divBdr>
    </w:div>
    <w:div w:id="1742288405">
      <w:bodyDiv w:val="1"/>
      <w:marLeft w:val="0"/>
      <w:marRight w:val="0"/>
      <w:marTop w:val="0"/>
      <w:marBottom w:val="0"/>
      <w:divBdr>
        <w:top w:val="none" w:sz="0" w:space="0" w:color="auto"/>
        <w:left w:val="none" w:sz="0" w:space="0" w:color="auto"/>
        <w:bottom w:val="none" w:sz="0" w:space="0" w:color="auto"/>
        <w:right w:val="none" w:sz="0" w:space="0" w:color="auto"/>
      </w:divBdr>
    </w:div>
    <w:div w:id="1905219814">
      <w:bodyDiv w:val="1"/>
      <w:marLeft w:val="0"/>
      <w:marRight w:val="0"/>
      <w:marTop w:val="0"/>
      <w:marBottom w:val="0"/>
      <w:divBdr>
        <w:top w:val="none" w:sz="0" w:space="0" w:color="auto"/>
        <w:left w:val="none" w:sz="0" w:space="0" w:color="auto"/>
        <w:bottom w:val="none" w:sz="0" w:space="0" w:color="auto"/>
        <w:right w:val="none" w:sz="0" w:space="0" w:color="auto"/>
      </w:divBdr>
    </w:div>
    <w:div w:id="1907837523">
      <w:bodyDiv w:val="1"/>
      <w:marLeft w:val="0"/>
      <w:marRight w:val="0"/>
      <w:marTop w:val="0"/>
      <w:marBottom w:val="0"/>
      <w:divBdr>
        <w:top w:val="none" w:sz="0" w:space="0" w:color="auto"/>
        <w:left w:val="none" w:sz="0" w:space="0" w:color="auto"/>
        <w:bottom w:val="none" w:sz="0" w:space="0" w:color="auto"/>
        <w:right w:val="none" w:sz="0" w:space="0" w:color="auto"/>
      </w:divBdr>
    </w:div>
    <w:div w:id="1973093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rginstituutnederland.nl/Verzekerde+zorg/paramedische-herstelzorg-na-covid-1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c-support.nu/en/about-c-suppo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75A74A-F406-4E58-958E-CDB7C86D1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58</Words>
  <Characters>2521</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Brus</dc:creator>
  <cp:keywords/>
  <dc:description/>
  <cp:lastModifiedBy>Iris Brus</cp:lastModifiedBy>
  <cp:revision>2</cp:revision>
  <dcterms:created xsi:type="dcterms:W3CDTF">2024-07-07T19:30:00Z</dcterms:created>
  <dcterms:modified xsi:type="dcterms:W3CDTF">2024-07-07T19:30:00Z</dcterms:modified>
</cp:coreProperties>
</file>